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D34A40" w14:textId="56099649" w:rsidR="002D5428" w:rsidRPr="005D64EE" w:rsidRDefault="007313E5" w:rsidP="00C62029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  <w:r w:rsidRPr="005D64EE">
        <w:rPr>
          <w:rFonts w:ascii="Times New Roman" w:hAnsi="Times New Roman" w:cs="Times New Roman"/>
          <w:b/>
          <w:bCs/>
          <w:sz w:val="22"/>
        </w:rPr>
        <w:t>Supplementary Table</w:t>
      </w:r>
      <w:r w:rsidR="00777089" w:rsidRPr="005D64EE">
        <w:rPr>
          <w:rFonts w:ascii="Times New Roman" w:hAnsi="Times New Roman" w:cs="Times New Roman"/>
          <w:b/>
          <w:bCs/>
          <w:sz w:val="22"/>
        </w:rPr>
        <w:t xml:space="preserve"> 1</w:t>
      </w:r>
      <w:r w:rsidR="002D5428" w:rsidRPr="005D64EE">
        <w:rPr>
          <w:rFonts w:ascii="Times New Roman" w:hAnsi="Times New Roman" w:cs="Times New Roman"/>
          <w:b/>
          <w:bCs/>
          <w:sz w:val="22"/>
        </w:rPr>
        <w:t>. Definition of adverse childhood experience</w:t>
      </w:r>
      <w:r w:rsidR="00AD13E1" w:rsidRPr="005D64EE">
        <w:rPr>
          <w:rFonts w:ascii="Times New Roman" w:hAnsi="Times New Roman" w:cs="Times New Roman"/>
          <w:b/>
          <w:bCs/>
          <w:sz w:val="22"/>
        </w:rPr>
        <w:t>s</w:t>
      </w:r>
      <w:r w:rsidR="0011791B" w:rsidRPr="005D64EE">
        <w:rPr>
          <w:rFonts w:ascii="Times New Roman" w:hAnsi="Times New Roman" w:cs="Times New Roman"/>
          <w:b/>
          <w:bCs/>
          <w:sz w:val="22"/>
        </w:rPr>
        <w:t>.</w:t>
      </w:r>
    </w:p>
    <w:tbl>
      <w:tblPr>
        <w:tblW w:w="13892" w:type="dxa"/>
        <w:tblLook w:val="04A0" w:firstRow="1" w:lastRow="0" w:firstColumn="1" w:lastColumn="0" w:noHBand="0" w:noVBand="1"/>
      </w:tblPr>
      <w:tblGrid>
        <w:gridCol w:w="3119"/>
        <w:gridCol w:w="8080"/>
        <w:gridCol w:w="2693"/>
      </w:tblGrid>
      <w:tr w:rsidR="00161C82" w:rsidRPr="005D64EE" w14:paraId="0975CC10" w14:textId="77777777" w:rsidTr="002A37ED">
        <w:trPr>
          <w:trHeight w:val="563"/>
        </w:trPr>
        <w:tc>
          <w:tcPr>
            <w:tcW w:w="31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0F7832" w14:textId="77777777" w:rsidR="00161C82" w:rsidRPr="005D64EE" w:rsidRDefault="00161C82" w:rsidP="00D7686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Domains of ACEs</w:t>
            </w:r>
          </w:p>
        </w:tc>
        <w:tc>
          <w:tcPr>
            <w:tcW w:w="8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8300DD" w14:textId="77777777" w:rsidR="00161C82" w:rsidRPr="005D64EE" w:rsidRDefault="00161C82" w:rsidP="00D7686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Questionnaire Items</w:t>
            </w:r>
          </w:p>
        </w:tc>
        <w:tc>
          <w:tcPr>
            <w:tcW w:w="26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CC4EAEF" w14:textId="77777777" w:rsidR="00161C82" w:rsidRPr="005D64EE" w:rsidRDefault="00161C82" w:rsidP="00C7243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D64EE">
              <w:rPr>
                <w:rFonts w:ascii="Times New Roman" w:hAnsi="Times New Roman" w:cs="Times New Roman"/>
                <w:b/>
                <w:bCs/>
                <w:sz w:val="22"/>
              </w:rPr>
              <w:t xml:space="preserve">Answers defined as exposure to the domain </w:t>
            </w:r>
          </w:p>
        </w:tc>
      </w:tr>
      <w:tr w:rsidR="00161C82" w:rsidRPr="005D64EE" w14:paraId="655F2B18" w14:textId="77777777" w:rsidTr="002A37ED">
        <w:trPr>
          <w:trHeight w:val="31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2313F" w14:textId="77777777" w:rsidR="00161C82" w:rsidRPr="005D64EE" w:rsidRDefault="00161C82" w:rsidP="00D768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ysical abuse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7F08A" w14:textId="77777777" w:rsidR="00161C82" w:rsidRPr="005D64EE" w:rsidRDefault="00161C82" w:rsidP="00D768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en you were growing up, did your female/male guardian ever hit you?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263AFE2" w14:textId="77777777" w:rsidR="00161C82" w:rsidRPr="005D64EE" w:rsidRDefault="00161C82" w:rsidP="00D768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ften/sometimes</w:t>
            </w:r>
          </w:p>
        </w:tc>
      </w:tr>
      <w:tr w:rsidR="00161C82" w:rsidRPr="005D64EE" w14:paraId="27E1E8A1" w14:textId="77777777" w:rsidTr="002A37ED">
        <w:trPr>
          <w:trHeight w:val="310"/>
        </w:trPr>
        <w:tc>
          <w:tcPr>
            <w:tcW w:w="311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F052830" w14:textId="77777777" w:rsidR="00161C82" w:rsidRPr="005D64EE" w:rsidRDefault="00161C82" w:rsidP="00161C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motional Neglect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38590" w14:textId="77777777" w:rsidR="00161C82" w:rsidRPr="005D64EE" w:rsidRDefault="00161C82" w:rsidP="00D768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How much love and affection did your female guardian give you while you were growing up?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A87D421" w14:textId="77777777" w:rsidR="00161C82" w:rsidRPr="005D64EE" w:rsidRDefault="00161C82" w:rsidP="00D768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rely/never</w:t>
            </w:r>
          </w:p>
        </w:tc>
      </w:tr>
      <w:tr w:rsidR="00161C82" w:rsidRPr="005D64EE" w14:paraId="60C3BDE9" w14:textId="77777777" w:rsidTr="002A37ED">
        <w:trPr>
          <w:trHeight w:val="310"/>
        </w:trPr>
        <w:tc>
          <w:tcPr>
            <w:tcW w:w="311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63EE2" w14:textId="77777777" w:rsidR="00161C82" w:rsidRPr="005D64EE" w:rsidRDefault="00161C82" w:rsidP="00D768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72823" w14:textId="77777777" w:rsidR="00161C82" w:rsidRPr="005D64EE" w:rsidRDefault="00161C82" w:rsidP="00D768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How much effort did your female guardian put into watching over you?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75B9DDC" w14:textId="77777777" w:rsidR="00161C82" w:rsidRPr="005D64EE" w:rsidRDefault="00161C82" w:rsidP="00D768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 little/not at all</w:t>
            </w:r>
          </w:p>
        </w:tc>
      </w:tr>
      <w:tr w:rsidR="00161C82" w:rsidRPr="005D64EE" w14:paraId="773A77D5" w14:textId="77777777" w:rsidTr="002A37ED">
        <w:trPr>
          <w:trHeight w:val="31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598E4D" w14:textId="77777777" w:rsidR="00161C82" w:rsidRPr="005D64EE" w:rsidRDefault="00161C82" w:rsidP="00161C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ousehold substance abuse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50714" w14:textId="77777777" w:rsidR="00161C82" w:rsidRPr="005D64EE" w:rsidRDefault="00161C82" w:rsidP="00D768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During the years you were growing up, which one of the followings did your female guardian ever have?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9DD3B58" w14:textId="77777777" w:rsidR="00161C82" w:rsidRPr="005D64EE" w:rsidRDefault="00161C82" w:rsidP="00D768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coholism</w:t>
            </w:r>
            <w:r w:rsidRPr="005D64E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 xml:space="preserve"> </w:t>
            </w:r>
            <w:r w:rsidRPr="005D64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d/or drug</w:t>
            </w:r>
          </w:p>
        </w:tc>
      </w:tr>
      <w:tr w:rsidR="00161C82" w:rsidRPr="005D64EE" w14:paraId="7F27B2C9" w14:textId="77777777" w:rsidTr="002A37ED">
        <w:trPr>
          <w:trHeight w:val="31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14108E" w14:textId="77777777" w:rsidR="00161C82" w:rsidRPr="005D64EE" w:rsidRDefault="00161C82" w:rsidP="00161C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ousehold mental illness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BD9E6" w14:textId="77777777" w:rsidR="00161C82" w:rsidRPr="005D64EE" w:rsidRDefault="00161C82" w:rsidP="00D768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d your female/male guardian have abnormality of mind when you were young?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4731CE0" w14:textId="77777777" w:rsidR="00161C82" w:rsidRPr="005D64EE" w:rsidRDefault="00161C82" w:rsidP="00D768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161C82" w:rsidRPr="005D64EE" w14:paraId="00A6357D" w14:textId="77777777" w:rsidTr="002A37ED">
        <w:trPr>
          <w:trHeight w:val="31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2BB23" w14:textId="77777777" w:rsidR="00161C82" w:rsidRPr="005D64EE" w:rsidRDefault="00161C82" w:rsidP="00D768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1F9C4" w14:textId="77777777" w:rsidR="00161C82" w:rsidRPr="005D64EE" w:rsidRDefault="00161C82" w:rsidP="00D768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uring the years you were growing up, had your female/male guardian showed continued signs of sadness or depression that lasted two weeks or more?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267BC0E" w14:textId="77777777" w:rsidR="00161C82" w:rsidRPr="005D64EE" w:rsidRDefault="00161C82" w:rsidP="00D768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161C82" w:rsidRPr="005D64EE" w14:paraId="560E16DF" w14:textId="77777777" w:rsidTr="002A37ED">
        <w:trPr>
          <w:trHeight w:val="31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EAC12" w14:textId="77777777" w:rsidR="00161C82" w:rsidRPr="005D64EE" w:rsidRDefault="00161C82" w:rsidP="00D768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BCFBB" w14:textId="77777777" w:rsidR="00161C82" w:rsidRPr="005D64EE" w:rsidRDefault="00161C82" w:rsidP="00D768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Was this problem of your female/male guardian, sadness or depression during all, most, some, or only a little of your childhood?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45D302E" w14:textId="77777777" w:rsidR="00161C82" w:rsidRPr="005D64EE" w:rsidRDefault="00161C82" w:rsidP="00D768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l/most</w:t>
            </w:r>
          </w:p>
        </w:tc>
      </w:tr>
      <w:tr w:rsidR="00161C82" w:rsidRPr="005D64EE" w14:paraId="383C1214" w14:textId="77777777" w:rsidTr="002A37ED">
        <w:trPr>
          <w:trHeight w:val="31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9051C2" w14:textId="77777777" w:rsidR="00161C82" w:rsidRPr="005D64EE" w:rsidRDefault="00161C82" w:rsidP="00161C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mestic violence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D7D22" w14:textId="77777777" w:rsidR="00161C82" w:rsidRPr="005D64EE" w:rsidRDefault="00161C82" w:rsidP="00D768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Have your father/mother ever beat up your mother/father?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0D64C5C" w14:textId="77777777" w:rsidR="00161C82" w:rsidRPr="005D64EE" w:rsidRDefault="00161C82" w:rsidP="00D768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ften/sometimes</w:t>
            </w:r>
          </w:p>
        </w:tc>
      </w:tr>
      <w:tr w:rsidR="00161C82" w:rsidRPr="005D64EE" w14:paraId="6414C708" w14:textId="77777777" w:rsidTr="002A37ED">
        <w:trPr>
          <w:trHeight w:val="31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8E6CFE" w14:textId="77777777" w:rsidR="00161C82" w:rsidRPr="005D64EE" w:rsidRDefault="00161C82" w:rsidP="00687F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arcerated household member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84EE0" w14:textId="77777777" w:rsidR="00161C82" w:rsidRPr="005D64EE" w:rsidRDefault="00161C82" w:rsidP="00D768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During the years you were growing up, which one of the followings did your female/male guardian ever have?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5F6B1EF" w14:textId="77777777" w:rsidR="00161C82" w:rsidRPr="005D64EE" w:rsidRDefault="00161C82" w:rsidP="00D768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rested/sent to prison</w:t>
            </w:r>
          </w:p>
        </w:tc>
      </w:tr>
      <w:tr w:rsidR="00161C82" w:rsidRPr="005D64EE" w14:paraId="3195E816" w14:textId="77777777" w:rsidTr="002A37ED">
        <w:trPr>
          <w:trHeight w:val="31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247A5E" w14:textId="77777777" w:rsidR="00161C82" w:rsidRPr="005D64EE" w:rsidRDefault="00161C82" w:rsidP="00161C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rental separation or divorce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7104F" w14:textId="77777777" w:rsidR="00161C82" w:rsidRPr="005D64EE" w:rsidRDefault="00161C82" w:rsidP="00D768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Were your biological parents divorced (including long separation due to emotional problems) before you were 17 years?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8B98E53" w14:textId="77777777" w:rsidR="00161C82" w:rsidRPr="005D64EE" w:rsidRDefault="00161C82" w:rsidP="00D768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161C82" w:rsidRPr="005D64EE" w14:paraId="036A3AEC" w14:textId="77777777" w:rsidTr="002A37ED">
        <w:trPr>
          <w:trHeight w:val="26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556FA" w14:textId="77777777" w:rsidR="00161C82" w:rsidRPr="005D64EE" w:rsidRDefault="00161C82" w:rsidP="00D768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69D80" w14:textId="77777777" w:rsidR="00161C82" w:rsidRPr="005D64EE" w:rsidRDefault="00161C82" w:rsidP="00D768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FA4E176" w14:textId="77777777" w:rsidR="00161C82" w:rsidRPr="005D64EE" w:rsidRDefault="00161C82" w:rsidP="00D768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161C82" w:rsidRPr="005D64EE" w14:paraId="7AC9E554" w14:textId="77777777" w:rsidTr="002A37ED">
        <w:trPr>
          <w:trHeight w:val="31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63150D" w14:textId="77777777" w:rsidR="00161C82" w:rsidRPr="005D64EE" w:rsidRDefault="00161C82" w:rsidP="00161C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nsafe neighborhood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B58BA" w14:textId="77777777" w:rsidR="00161C82" w:rsidRPr="005D64EE" w:rsidRDefault="00161C82" w:rsidP="00D768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Was it safe being out alone at night in the neighborhood where you lived as a child?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2F7E2F1" w14:textId="77777777" w:rsidR="00161C82" w:rsidRPr="005D64EE" w:rsidRDefault="00161C82" w:rsidP="00D768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t very safe/not safe at all</w:t>
            </w:r>
          </w:p>
        </w:tc>
      </w:tr>
      <w:tr w:rsidR="00161C82" w:rsidRPr="005D64EE" w14:paraId="5E1476B1" w14:textId="77777777" w:rsidTr="002A37ED">
        <w:trPr>
          <w:trHeight w:val="31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6FC70C" w14:textId="77777777" w:rsidR="00161C82" w:rsidRPr="005D64EE" w:rsidRDefault="00161C82" w:rsidP="00161C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ullying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3E7C3" w14:textId="77777777" w:rsidR="00161C82" w:rsidRPr="005D64EE" w:rsidRDefault="00161C82" w:rsidP="00D768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When you were a child, how often were you picked on or bullied by kids in your neighborhood?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F4ED37F" w14:textId="77777777" w:rsidR="00161C82" w:rsidRPr="005D64EE" w:rsidRDefault="00161C82" w:rsidP="00D768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ften/sometimes</w:t>
            </w:r>
          </w:p>
        </w:tc>
      </w:tr>
      <w:tr w:rsidR="00161C82" w:rsidRPr="005D64EE" w14:paraId="6D2772C3" w14:textId="77777777" w:rsidTr="002A37ED">
        <w:trPr>
          <w:trHeight w:val="31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A500C" w14:textId="77777777" w:rsidR="00161C82" w:rsidRPr="005D64EE" w:rsidRDefault="00161C82" w:rsidP="00D768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DBDD7" w14:textId="77777777" w:rsidR="00161C82" w:rsidRPr="005D64EE" w:rsidRDefault="00161C82" w:rsidP="00D768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When you were a child, how often were you picked on or bullied by kids in your school?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0E8C702" w14:textId="77777777" w:rsidR="00161C82" w:rsidRPr="005D64EE" w:rsidRDefault="00161C82" w:rsidP="00D768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ften/sometimes</w:t>
            </w:r>
          </w:p>
        </w:tc>
      </w:tr>
      <w:tr w:rsidR="00161C82" w:rsidRPr="005D64EE" w14:paraId="7573A6C2" w14:textId="77777777" w:rsidTr="002A37ED">
        <w:trPr>
          <w:trHeight w:val="26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A9748" w14:textId="77777777" w:rsidR="00161C82" w:rsidRPr="005D64EE" w:rsidRDefault="00161C82" w:rsidP="00D768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A6320" w14:textId="77777777" w:rsidR="00161C82" w:rsidRPr="005D64EE" w:rsidRDefault="00161C82" w:rsidP="00D768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3F97E6A" w14:textId="77777777" w:rsidR="00161C82" w:rsidRPr="005D64EE" w:rsidRDefault="00161C82" w:rsidP="00D768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161C82" w:rsidRPr="005D64EE" w14:paraId="620F458F" w14:textId="77777777" w:rsidTr="002A37ED">
        <w:trPr>
          <w:trHeight w:val="31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16326" w14:textId="0644E7AA" w:rsidR="00161C82" w:rsidRPr="005D64EE" w:rsidRDefault="00161C82" w:rsidP="00D768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 xml:space="preserve">Parental </w:t>
            </w:r>
            <w:proofErr w:type="spellStart"/>
            <w:r w:rsidRPr="005D64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ath</w:t>
            </w:r>
            <w:r w:rsidR="00187CAF" w:rsidRPr="005D64EE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5A09E" w14:textId="77777777" w:rsidR="00161C82" w:rsidRPr="005D64EE" w:rsidRDefault="00161C82" w:rsidP="00D768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Either of the parents was dead before participant was 17 years.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D7F91F5" w14:textId="77777777" w:rsidR="00161C82" w:rsidRPr="005D64EE" w:rsidRDefault="00161C82" w:rsidP="00D768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161C82" w:rsidRPr="005D64EE" w14:paraId="625E5B0C" w14:textId="77777777" w:rsidTr="002A37ED">
        <w:trPr>
          <w:trHeight w:val="31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C6BD1" w14:textId="5DA23614" w:rsidR="00161C82" w:rsidRPr="005D64EE" w:rsidRDefault="00161C82" w:rsidP="00D768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Sibling </w:t>
            </w:r>
            <w:proofErr w:type="spellStart"/>
            <w:r w:rsidRPr="005D64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ath</w:t>
            </w:r>
            <w:r w:rsidR="00187CAF" w:rsidRPr="005D64EE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12E35" w14:textId="77777777" w:rsidR="00161C82" w:rsidRPr="005D64EE" w:rsidRDefault="00161C82" w:rsidP="00D768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y of the siblings was dead before participant was 17 years.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58675B5" w14:textId="77777777" w:rsidR="00161C82" w:rsidRPr="005D64EE" w:rsidRDefault="00161C82" w:rsidP="00D768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161C82" w:rsidRPr="005D64EE" w14:paraId="6B475E71" w14:textId="77777777" w:rsidTr="002A37ED">
        <w:trPr>
          <w:trHeight w:val="7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7C156" w14:textId="77777777" w:rsidR="00161C82" w:rsidRPr="005D64EE" w:rsidRDefault="00161C82" w:rsidP="00D768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rental disability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0E23F" w14:textId="77777777" w:rsidR="00161C82" w:rsidRPr="005D64EE" w:rsidRDefault="00161C82" w:rsidP="00D768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d your female guardian have a long time be sick on bed when you were young?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0947B34" w14:textId="77777777" w:rsidR="00161C82" w:rsidRPr="005D64EE" w:rsidRDefault="00161C82" w:rsidP="00D768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161C82" w:rsidRPr="005D64EE" w14:paraId="673E9F05" w14:textId="77777777" w:rsidTr="002A37ED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FF0C1D" w14:textId="77777777" w:rsidR="00161C82" w:rsidRPr="005D64EE" w:rsidRDefault="00161C82" w:rsidP="00D768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808023" w14:textId="77777777" w:rsidR="00161C82" w:rsidRPr="005D64EE" w:rsidRDefault="00161C82" w:rsidP="00D768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d your female guardian have a serious deformity when you were young?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6C0A31E" w14:textId="77777777" w:rsidR="00161C82" w:rsidRPr="005D64EE" w:rsidRDefault="00161C82" w:rsidP="00D768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</w:tr>
    </w:tbl>
    <w:p w14:paraId="1F59A6C0" w14:textId="77777777" w:rsidR="002678B7" w:rsidRPr="005D64EE" w:rsidRDefault="002678B7" w:rsidP="002678B7">
      <w:pPr>
        <w:rPr>
          <w:rFonts w:ascii="Times New Roman" w:hAnsi="Times New Roman" w:cs="Times New Roman"/>
        </w:rPr>
      </w:pPr>
      <w:r w:rsidRPr="005D64EE">
        <w:rPr>
          <w:rFonts w:ascii="Times New Roman" w:hAnsi="Times New Roman" w:cs="Times New Roman"/>
        </w:rPr>
        <w:t>Abbreviation: ACEs: Adverse Childhood Experiences.</w:t>
      </w:r>
    </w:p>
    <w:p w14:paraId="49EDD825" w14:textId="07221C1F" w:rsidR="002678B7" w:rsidRPr="005D64EE" w:rsidRDefault="002678B7" w:rsidP="002678B7">
      <w:pPr>
        <w:rPr>
          <w:rFonts w:ascii="Times New Roman" w:hAnsi="Times New Roman" w:cs="Times New Roman"/>
        </w:rPr>
      </w:pPr>
      <w:proofErr w:type="spellStart"/>
      <w:r w:rsidRPr="005D64EE">
        <w:rPr>
          <w:rFonts w:ascii="Times New Roman" w:hAnsi="Times New Roman" w:cs="Times New Roman"/>
          <w:vertAlign w:val="superscript"/>
        </w:rPr>
        <w:t>a</w:t>
      </w:r>
      <w:r w:rsidRPr="005D64EE">
        <w:rPr>
          <w:rFonts w:ascii="Times New Roman" w:hAnsi="Times New Roman" w:cs="Times New Roman"/>
        </w:rPr>
        <w:t>Calculated</w:t>
      </w:r>
      <w:proofErr w:type="spellEnd"/>
      <w:r w:rsidRPr="005D64EE">
        <w:rPr>
          <w:rFonts w:ascii="Times New Roman" w:hAnsi="Times New Roman" w:cs="Times New Roman"/>
        </w:rPr>
        <w:t xml:space="preserve"> based on dates of birth and their parental death</w:t>
      </w:r>
      <w:r w:rsidR="001C51C4" w:rsidRPr="005D64EE">
        <w:rPr>
          <w:rFonts w:ascii="Times New Roman" w:hAnsi="Times New Roman" w:cs="Times New Roman"/>
        </w:rPr>
        <w:t>.</w:t>
      </w:r>
    </w:p>
    <w:p w14:paraId="29EB327B" w14:textId="429D9359" w:rsidR="00E160E9" w:rsidRPr="005D64EE" w:rsidRDefault="002678B7" w:rsidP="002678B7">
      <w:pPr>
        <w:rPr>
          <w:rFonts w:ascii="Times New Roman" w:hAnsi="Times New Roman" w:cs="Times New Roman"/>
        </w:rPr>
      </w:pPr>
      <w:proofErr w:type="spellStart"/>
      <w:r w:rsidRPr="005D64EE">
        <w:rPr>
          <w:rFonts w:ascii="Times New Roman" w:hAnsi="Times New Roman" w:cs="Times New Roman"/>
          <w:vertAlign w:val="superscript"/>
        </w:rPr>
        <w:t>b</w:t>
      </w:r>
      <w:r w:rsidRPr="005D64EE">
        <w:rPr>
          <w:rFonts w:ascii="Times New Roman" w:hAnsi="Times New Roman" w:cs="Times New Roman"/>
        </w:rPr>
        <w:t>Calculated</w:t>
      </w:r>
      <w:proofErr w:type="spellEnd"/>
      <w:r w:rsidRPr="005D64EE">
        <w:rPr>
          <w:rFonts w:ascii="Times New Roman" w:hAnsi="Times New Roman" w:cs="Times New Roman"/>
        </w:rPr>
        <w:t xml:space="preserve"> based on dates of birth and their sibling’s death</w:t>
      </w:r>
      <w:r w:rsidR="001C51C4" w:rsidRPr="005D64EE">
        <w:rPr>
          <w:rFonts w:ascii="Times New Roman" w:hAnsi="Times New Roman" w:cs="Times New Roman"/>
        </w:rPr>
        <w:t>.</w:t>
      </w:r>
    </w:p>
    <w:p w14:paraId="53809D17" w14:textId="6435B2EC" w:rsidR="002678B7" w:rsidRPr="005D64EE" w:rsidRDefault="002678B7" w:rsidP="002678B7">
      <w:pPr>
        <w:rPr>
          <w:rFonts w:ascii="Times New Roman" w:hAnsi="Times New Roman" w:cs="Times New Roman"/>
        </w:rPr>
        <w:sectPr w:rsidR="002678B7" w:rsidRPr="005D64EE" w:rsidSect="002D5428">
          <w:footerReference w:type="default" r:id="rId6"/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100D7EEB" w14:textId="6E8FE536" w:rsidR="0039208E" w:rsidRPr="005D64EE" w:rsidRDefault="0039208E" w:rsidP="0039208E">
      <w:pPr>
        <w:spacing w:line="360" w:lineRule="auto"/>
        <w:jc w:val="left"/>
        <w:rPr>
          <w:rFonts w:ascii="Times New Roman" w:hAnsi="Times New Roman" w:cs="Times New Roman"/>
          <w:b/>
          <w:bCs/>
          <w:sz w:val="22"/>
        </w:rPr>
      </w:pPr>
      <w:r w:rsidRPr="005D64EE">
        <w:rPr>
          <w:rFonts w:ascii="Times New Roman" w:hAnsi="Times New Roman" w:cs="Times New Roman"/>
          <w:b/>
          <w:bCs/>
          <w:sz w:val="22"/>
        </w:rPr>
        <w:lastRenderedPageBreak/>
        <w:t xml:space="preserve">Supplementary Table </w:t>
      </w:r>
      <w:r w:rsidR="002C0AD9" w:rsidRPr="005D64EE">
        <w:rPr>
          <w:rFonts w:ascii="Times New Roman" w:hAnsi="Times New Roman" w:cs="Times New Roman"/>
          <w:b/>
          <w:bCs/>
          <w:sz w:val="22"/>
        </w:rPr>
        <w:t>2</w:t>
      </w:r>
      <w:r w:rsidRPr="005D64EE">
        <w:rPr>
          <w:rFonts w:ascii="Times New Roman" w:hAnsi="Times New Roman" w:cs="Times New Roman"/>
          <w:b/>
          <w:bCs/>
          <w:sz w:val="22"/>
        </w:rPr>
        <w:t xml:space="preserve">. </w:t>
      </w:r>
      <w:r w:rsidR="002C0C70" w:rsidRPr="002C0C70">
        <w:rPr>
          <w:rFonts w:ascii="Times New Roman" w:hAnsi="Times New Roman" w:cs="Times New Roman"/>
          <w:b/>
          <w:bCs/>
          <w:sz w:val="22"/>
        </w:rPr>
        <w:t>Association between ACEs and continuous HGS (kg) by age in the overall population and different sex groups in linear regression models.</w:t>
      </w:r>
    </w:p>
    <w:tbl>
      <w:tblPr>
        <w:tblW w:w="13892" w:type="dxa"/>
        <w:tblLook w:val="04A0" w:firstRow="1" w:lastRow="0" w:firstColumn="1" w:lastColumn="0" w:noHBand="0" w:noVBand="1"/>
      </w:tblPr>
      <w:tblGrid>
        <w:gridCol w:w="364"/>
        <w:gridCol w:w="1196"/>
        <w:gridCol w:w="1984"/>
        <w:gridCol w:w="1985"/>
        <w:gridCol w:w="1984"/>
        <w:gridCol w:w="425"/>
        <w:gridCol w:w="1985"/>
        <w:gridCol w:w="1984"/>
        <w:gridCol w:w="1985"/>
      </w:tblGrid>
      <w:tr w:rsidR="0039208E" w:rsidRPr="005D64EE" w14:paraId="34298D98" w14:textId="77777777" w:rsidTr="001F6E97">
        <w:trPr>
          <w:trHeight w:val="285"/>
        </w:trPr>
        <w:tc>
          <w:tcPr>
            <w:tcW w:w="1560" w:type="dxa"/>
            <w:gridSpan w:val="2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AB172" w14:textId="77777777" w:rsidR="0039208E" w:rsidRPr="005D64EE" w:rsidRDefault="0039208E" w:rsidP="0039208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953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064579" w14:textId="43AC617A" w:rsidR="0039208E" w:rsidRPr="005D64EE" w:rsidRDefault="0039208E" w:rsidP="0039208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&lt;70 years (N</w:t>
            </w:r>
            <w:r w:rsidR="005B095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5D64E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=</w:t>
            </w:r>
            <w:r w:rsidR="005B095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5D64E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5946)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3EB88" w14:textId="0800FF9E" w:rsidR="0039208E" w:rsidRPr="005D64EE" w:rsidRDefault="0039208E" w:rsidP="0039208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954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8F7933" w14:textId="59F8F2D7" w:rsidR="0039208E" w:rsidRPr="005D64EE" w:rsidRDefault="0039208E" w:rsidP="0039208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≥70 years (N</w:t>
            </w:r>
            <w:r w:rsidR="005B095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5D64E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=</w:t>
            </w:r>
            <w:r w:rsidR="005B095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5D64E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263)</w:t>
            </w:r>
          </w:p>
        </w:tc>
      </w:tr>
      <w:tr w:rsidR="0039208E" w:rsidRPr="005D64EE" w14:paraId="4B43EDC4" w14:textId="77777777" w:rsidTr="001F6E97">
        <w:trPr>
          <w:trHeight w:val="285"/>
        </w:trPr>
        <w:tc>
          <w:tcPr>
            <w:tcW w:w="1560" w:type="dxa"/>
            <w:gridSpan w:val="2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929C1A2" w14:textId="77777777" w:rsidR="0039208E" w:rsidRPr="005D64EE" w:rsidRDefault="0039208E" w:rsidP="001F6E9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62D49" w14:textId="77777777" w:rsidR="0039208E" w:rsidRPr="005D64EE" w:rsidRDefault="0039208E" w:rsidP="001F6E9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Overall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3FD4C" w14:textId="77777777" w:rsidR="0039208E" w:rsidRPr="005D64EE" w:rsidRDefault="0039208E" w:rsidP="001F6E9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Men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913CA" w14:textId="77777777" w:rsidR="0039208E" w:rsidRPr="005D64EE" w:rsidRDefault="0039208E" w:rsidP="001F6E9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Women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91BA6" w14:textId="77777777" w:rsidR="0039208E" w:rsidRPr="005D64EE" w:rsidRDefault="0039208E" w:rsidP="001F6E97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6A564" w14:textId="77777777" w:rsidR="0039208E" w:rsidRPr="005D64EE" w:rsidRDefault="0039208E" w:rsidP="001F6E9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Overall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3D15C" w14:textId="77777777" w:rsidR="0039208E" w:rsidRPr="005D64EE" w:rsidRDefault="0039208E" w:rsidP="001F6E9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Men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37CB4" w14:textId="77777777" w:rsidR="0039208E" w:rsidRPr="005D64EE" w:rsidRDefault="0039208E" w:rsidP="001F6E9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Women</w:t>
            </w:r>
          </w:p>
        </w:tc>
      </w:tr>
      <w:tr w:rsidR="0039208E" w:rsidRPr="005D64EE" w14:paraId="6E3462F8" w14:textId="77777777" w:rsidTr="001F6E97">
        <w:trPr>
          <w:trHeight w:val="278"/>
        </w:trPr>
        <w:tc>
          <w:tcPr>
            <w:tcW w:w="364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55305" w14:textId="77777777" w:rsidR="0039208E" w:rsidRPr="005D64EE" w:rsidRDefault="0039208E" w:rsidP="001F6E9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96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E9FFC" w14:textId="77777777" w:rsidR="0039208E" w:rsidRPr="005D64EE" w:rsidRDefault="0039208E" w:rsidP="001F6E9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953" w:type="dxa"/>
            <w:gridSpan w:val="3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C7718" w14:textId="77777777" w:rsidR="0039208E" w:rsidRPr="005D64EE" w:rsidRDefault="0039208E" w:rsidP="001F6E9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β</w:t>
            </w:r>
            <w:r w:rsidRPr="005D64E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(95%CI)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18073" w14:textId="77777777" w:rsidR="0039208E" w:rsidRPr="005D64EE" w:rsidRDefault="0039208E" w:rsidP="001F6E9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954" w:type="dxa"/>
            <w:gridSpan w:val="3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9A679" w14:textId="77777777" w:rsidR="0039208E" w:rsidRPr="005D64EE" w:rsidRDefault="0039208E" w:rsidP="001F6E9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β</w:t>
            </w:r>
            <w:r w:rsidRPr="005D64E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(95%CI)</w:t>
            </w:r>
          </w:p>
        </w:tc>
      </w:tr>
      <w:tr w:rsidR="0039208E" w:rsidRPr="005D64EE" w14:paraId="3D09790A" w14:textId="77777777" w:rsidTr="001F6E97">
        <w:trPr>
          <w:trHeight w:val="278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5BD66" w14:textId="77777777" w:rsidR="0039208E" w:rsidRPr="005D64EE" w:rsidRDefault="0039208E" w:rsidP="001F6E9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odel 1</w:t>
            </w:r>
            <w:r w:rsidRPr="005D64E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59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FF541" w14:textId="77777777" w:rsidR="0039208E" w:rsidRPr="005D64EE" w:rsidRDefault="0039208E" w:rsidP="001F6E9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09A8C" w14:textId="77777777" w:rsidR="0039208E" w:rsidRPr="005D64EE" w:rsidRDefault="0039208E" w:rsidP="001F6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59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5E832" w14:textId="77777777" w:rsidR="0039208E" w:rsidRPr="005D64EE" w:rsidRDefault="0039208E" w:rsidP="001F6E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39208E" w:rsidRPr="005D64EE" w14:paraId="7CBE565A" w14:textId="77777777" w:rsidTr="001F6E97">
        <w:trPr>
          <w:trHeight w:val="278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55B49" w14:textId="77777777" w:rsidR="0039208E" w:rsidRPr="005D64EE" w:rsidRDefault="0039208E" w:rsidP="001F6E9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C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BD384" w14:textId="77777777" w:rsidR="0039208E" w:rsidRPr="005D64EE" w:rsidRDefault="0039208E" w:rsidP="001F6E9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E3A2E" w14:textId="77777777" w:rsidR="0039208E" w:rsidRPr="005D64EE" w:rsidRDefault="0039208E" w:rsidP="001F6E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ADEA2" w14:textId="77777777" w:rsidR="0039208E" w:rsidRPr="005D64EE" w:rsidRDefault="0039208E" w:rsidP="001F6E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BEA94" w14:textId="77777777" w:rsidR="0039208E" w:rsidRPr="005D64EE" w:rsidRDefault="0039208E" w:rsidP="001F6E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3282D" w14:textId="77777777" w:rsidR="0039208E" w:rsidRPr="005D64EE" w:rsidRDefault="0039208E" w:rsidP="001F6E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91C38" w14:textId="77777777" w:rsidR="0039208E" w:rsidRPr="005D64EE" w:rsidRDefault="0039208E" w:rsidP="001F6E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C49F8" w14:textId="77777777" w:rsidR="0039208E" w:rsidRPr="005D64EE" w:rsidRDefault="0039208E" w:rsidP="001F6E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39208E" w:rsidRPr="005D64EE" w14:paraId="0E118B3E" w14:textId="77777777" w:rsidTr="001F6E97">
        <w:trPr>
          <w:trHeight w:val="278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3C1CB" w14:textId="77777777" w:rsidR="0039208E" w:rsidRPr="005D64EE" w:rsidRDefault="0039208E" w:rsidP="001F6E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E4F68" w14:textId="77777777" w:rsidR="0039208E" w:rsidRPr="005D64EE" w:rsidRDefault="0039208E" w:rsidP="001F6E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90745" w14:textId="77777777" w:rsidR="0039208E" w:rsidRPr="005D64EE" w:rsidRDefault="0039208E" w:rsidP="001F6E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8CEA4" w14:textId="77777777" w:rsidR="0039208E" w:rsidRPr="005D64EE" w:rsidRDefault="0039208E" w:rsidP="001F6E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C24B3" w14:textId="77777777" w:rsidR="0039208E" w:rsidRPr="005D64EE" w:rsidRDefault="0039208E" w:rsidP="001F6E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8A691" w14:textId="77777777" w:rsidR="0039208E" w:rsidRPr="005D64EE" w:rsidRDefault="0039208E" w:rsidP="001F6E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AE3B6" w14:textId="77777777" w:rsidR="0039208E" w:rsidRPr="005D64EE" w:rsidRDefault="0039208E" w:rsidP="001F6E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EB18E" w14:textId="77777777" w:rsidR="0039208E" w:rsidRPr="005D64EE" w:rsidRDefault="0039208E" w:rsidP="001F6E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E78EA" w14:textId="77777777" w:rsidR="0039208E" w:rsidRPr="005D64EE" w:rsidRDefault="0039208E" w:rsidP="001F6E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</w:t>
            </w:r>
          </w:p>
        </w:tc>
      </w:tr>
      <w:tr w:rsidR="0039208E" w:rsidRPr="005D64EE" w14:paraId="3AA131CF" w14:textId="77777777" w:rsidTr="00DF36B4">
        <w:trPr>
          <w:trHeight w:val="278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78205" w14:textId="77777777" w:rsidR="0039208E" w:rsidRPr="005D64EE" w:rsidRDefault="0039208E" w:rsidP="003920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3D201" w14:textId="77777777" w:rsidR="0039208E" w:rsidRPr="005D64EE" w:rsidRDefault="0039208E" w:rsidP="003920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C688C" w14:textId="5FAC25FF" w:rsidR="0039208E" w:rsidRPr="005D64EE" w:rsidRDefault="0039208E" w:rsidP="003920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color w:val="000000"/>
                <w:sz w:val="22"/>
              </w:rPr>
              <w:t>-0.20 (-0.72, 0.3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3AA30" w14:textId="65574B05" w:rsidR="0039208E" w:rsidRPr="005D64EE" w:rsidRDefault="0039208E" w:rsidP="003920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color w:val="000000"/>
                <w:sz w:val="22"/>
              </w:rPr>
              <w:t>-0.05 (-0.97, 0.8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4B96B" w14:textId="6F6197EC" w:rsidR="0039208E" w:rsidRPr="005D64EE" w:rsidRDefault="0039208E" w:rsidP="003920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color w:val="000000"/>
                <w:sz w:val="22"/>
              </w:rPr>
              <w:t>-0.31 (-0.92, 0.29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A30BD" w14:textId="77777777" w:rsidR="0039208E" w:rsidRPr="005D64EE" w:rsidRDefault="0039208E" w:rsidP="003920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C87AB" w14:textId="4F584737" w:rsidR="0039208E" w:rsidRPr="005D64EE" w:rsidRDefault="0039208E" w:rsidP="003920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color w:val="000000"/>
                <w:sz w:val="22"/>
              </w:rPr>
              <w:t>0.23 (-0.94, 1.3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D901F" w14:textId="04C9862A" w:rsidR="0039208E" w:rsidRPr="005D64EE" w:rsidRDefault="0039208E" w:rsidP="003920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color w:val="000000"/>
                <w:sz w:val="22"/>
              </w:rPr>
              <w:t>0.11 (-1.67, 1.9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EEFC6" w14:textId="45DA6641" w:rsidR="0039208E" w:rsidRPr="005D64EE" w:rsidRDefault="0039208E" w:rsidP="003920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color w:val="000000"/>
                <w:sz w:val="22"/>
              </w:rPr>
              <w:t>0.34 (-1.14, 1.82)</w:t>
            </w:r>
          </w:p>
        </w:tc>
      </w:tr>
      <w:tr w:rsidR="0039208E" w:rsidRPr="005D64EE" w14:paraId="7B0B37A5" w14:textId="77777777" w:rsidTr="00DF36B4">
        <w:trPr>
          <w:trHeight w:val="278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0927D" w14:textId="77777777" w:rsidR="0039208E" w:rsidRPr="005D64EE" w:rsidRDefault="0039208E" w:rsidP="003920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09968" w14:textId="77777777" w:rsidR="0039208E" w:rsidRPr="005D64EE" w:rsidRDefault="0039208E" w:rsidP="003920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9F603" w14:textId="7DA1B801" w:rsidR="0039208E" w:rsidRPr="005D64EE" w:rsidRDefault="0039208E" w:rsidP="003920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color w:val="000000"/>
                <w:sz w:val="22"/>
              </w:rPr>
              <w:t>-0.47 (-1.02, 0.0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F92A6" w14:textId="35671AF1" w:rsidR="0039208E" w:rsidRPr="005D64EE" w:rsidRDefault="0039208E" w:rsidP="003920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color w:val="000000"/>
                <w:sz w:val="22"/>
              </w:rPr>
              <w:t>-0.41 (-1.35, 0.5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9E808" w14:textId="30173122" w:rsidR="0039208E" w:rsidRPr="005D64EE" w:rsidRDefault="0039208E" w:rsidP="003920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color w:val="000000"/>
                <w:sz w:val="22"/>
              </w:rPr>
              <w:t>-0.52 (-1.17, 0.12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7732B" w14:textId="77777777" w:rsidR="0039208E" w:rsidRPr="005D64EE" w:rsidRDefault="0039208E" w:rsidP="003920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A00A0" w14:textId="0B016B50" w:rsidR="0039208E" w:rsidRPr="005D64EE" w:rsidRDefault="0039208E" w:rsidP="003920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color w:val="000000"/>
                <w:sz w:val="22"/>
              </w:rPr>
              <w:t>-0.05 (-1.28, 1.1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6E952" w14:textId="22751162" w:rsidR="0039208E" w:rsidRPr="005D64EE" w:rsidRDefault="0039208E" w:rsidP="003920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color w:val="000000"/>
                <w:sz w:val="22"/>
              </w:rPr>
              <w:t>-0.15 (-1.98, 1.6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1B78B" w14:textId="33CF4B87" w:rsidR="0039208E" w:rsidRPr="005D64EE" w:rsidRDefault="0039208E" w:rsidP="003920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color w:val="000000"/>
                <w:sz w:val="22"/>
              </w:rPr>
              <w:t>0.06 (-1.55, 1.67)</w:t>
            </w:r>
          </w:p>
        </w:tc>
      </w:tr>
      <w:tr w:rsidR="0039208E" w:rsidRPr="005D64EE" w14:paraId="570C351C" w14:textId="77777777" w:rsidTr="00DF36B4">
        <w:trPr>
          <w:trHeight w:val="278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2A15C" w14:textId="77777777" w:rsidR="0039208E" w:rsidRPr="005D64EE" w:rsidRDefault="0039208E" w:rsidP="003920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54054" w14:textId="77777777" w:rsidR="0039208E" w:rsidRPr="005D64EE" w:rsidRDefault="0039208E" w:rsidP="003920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≥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1C4BC" w14:textId="0A211E20" w:rsidR="0039208E" w:rsidRPr="005D64EE" w:rsidRDefault="0039208E" w:rsidP="003920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color w:val="000000"/>
                <w:sz w:val="22"/>
              </w:rPr>
              <w:t>-1.65 (-2.17, -1.1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541A1" w14:textId="501962E3" w:rsidR="0039208E" w:rsidRPr="005D64EE" w:rsidRDefault="0039208E" w:rsidP="003920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color w:val="000000"/>
                <w:sz w:val="22"/>
              </w:rPr>
              <w:t>-1.82 (-2.70, -0.9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39574" w14:textId="30A5AB23" w:rsidR="0039208E" w:rsidRPr="005D64EE" w:rsidRDefault="0039208E" w:rsidP="003920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color w:val="000000"/>
                <w:sz w:val="22"/>
              </w:rPr>
              <w:t>-1.49 (-2.09, -0.88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9666C" w14:textId="77777777" w:rsidR="0039208E" w:rsidRPr="005D64EE" w:rsidRDefault="0039208E" w:rsidP="003920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B0A90" w14:textId="34806C50" w:rsidR="0039208E" w:rsidRPr="005D64EE" w:rsidRDefault="0039208E" w:rsidP="003920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color w:val="000000"/>
                <w:sz w:val="22"/>
              </w:rPr>
              <w:t>-1.00 (-2.11, 0.1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0FB2D" w14:textId="3F5BFBA9" w:rsidR="0039208E" w:rsidRPr="005D64EE" w:rsidRDefault="0039208E" w:rsidP="003920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color w:val="000000"/>
                <w:sz w:val="22"/>
              </w:rPr>
              <w:t>-1.08 (-2.74, 0.5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09E0D" w14:textId="0D7A0EDF" w:rsidR="0039208E" w:rsidRPr="005D64EE" w:rsidRDefault="0039208E" w:rsidP="003920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color w:val="000000"/>
                <w:sz w:val="22"/>
              </w:rPr>
              <w:t>-0.92 (-2.37, 0.52)</w:t>
            </w:r>
          </w:p>
        </w:tc>
      </w:tr>
      <w:tr w:rsidR="0039208E" w:rsidRPr="005D64EE" w14:paraId="05A416C8" w14:textId="77777777" w:rsidTr="001F6E97">
        <w:trPr>
          <w:trHeight w:val="278"/>
        </w:trPr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5E4B97" w14:textId="77777777" w:rsidR="0039208E" w:rsidRPr="005D64EE" w:rsidRDefault="0039208E" w:rsidP="003920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86A038" w14:textId="5D6603F4" w:rsidR="0039208E" w:rsidRPr="005D64EE" w:rsidRDefault="000A1B7C" w:rsidP="0039208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="0039208E" w:rsidRPr="005D64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for tren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BD5F4E" w14:textId="7714EA5B" w:rsidR="0039208E" w:rsidRPr="005D64EE" w:rsidRDefault="0039208E" w:rsidP="003920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FE20CF" w14:textId="6AB434A8" w:rsidR="0039208E" w:rsidRPr="005D64EE" w:rsidRDefault="0039208E" w:rsidP="003920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3D6735" w14:textId="40C239A0" w:rsidR="0039208E" w:rsidRPr="005D64EE" w:rsidRDefault="0039208E" w:rsidP="003920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AD5D6D" w14:textId="77777777" w:rsidR="0039208E" w:rsidRPr="005D64EE" w:rsidRDefault="0039208E" w:rsidP="003920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E6247E" w14:textId="3050563C" w:rsidR="0039208E" w:rsidRPr="005D64EE" w:rsidRDefault="0039208E" w:rsidP="003920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color w:val="000000"/>
                <w:sz w:val="22"/>
              </w:rPr>
              <w:t>0.01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12E664" w14:textId="165C793D" w:rsidR="0039208E" w:rsidRPr="005D64EE" w:rsidRDefault="0039208E" w:rsidP="003920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color w:val="000000"/>
                <w:sz w:val="22"/>
              </w:rPr>
              <w:t>0.09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1D6477" w14:textId="4B2D980B" w:rsidR="0039208E" w:rsidRPr="005D64EE" w:rsidRDefault="0039208E" w:rsidP="003920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color w:val="000000"/>
                <w:sz w:val="22"/>
              </w:rPr>
              <w:t>0.095</w:t>
            </w:r>
          </w:p>
        </w:tc>
      </w:tr>
      <w:tr w:rsidR="0039208E" w:rsidRPr="005D64EE" w14:paraId="1531395D" w14:textId="77777777" w:rsidTr="001F6E97">
        <w:trPr>
          <w:trHeight w:val="278"/>
        </w:trPr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A9934" w14:textId="77777777" w:rsidR="0039208E" w:rsidRPr="005D64EE" w:rsidRDefault="0039208E" w:rsidP="001F6E9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odel 2</w:t>
            </w:r>
            <w:r w:rsidRPr="005D64E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595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40940" w14:textId="77777777" w:rsidR="0039208E" w:rsidRPr="005D64EE" w:rsidRDefault="0039208E" w:rsidP="001F6E9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3C048" w14:textId="77777777" w:rsidR="0039208E" w:rsidRPr="005D64EE" w:rsidRDefault="0039208E" w:rsidP="001F6E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595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46772" w14:textId="77777777" w:rsidR="0039208E" w:rsidRPr="005D64EE" w:rsidRDefault="0039208E" w:rsidP="001F6E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39208E" w:rsidRPr="005D64EE" w14:paraId="5302F3AC" w14:textId="77777777" w:rsidTr="001F6E97">
        <w:trPr>
          <w:trHeight w:val="278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25A10" w14:textId="77777777" w:rsidR="0039208E" w:rsidRPr="005D64EE" w:rsidRDefault="0039208E" w:rsidP="001F6E9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C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5D0E8" w14:textId="77777777" w:rsidR="0039208E" w:rsidRPr="005D64EE" w:rsidRDefault="0039208E" w:rsidP="001F6E9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C3DDC" w14:textId="77777777" w:rsidR="0039208E" w:rsidRPr="005D64EE" w:rsidRDefault="0039208E" w:rsidP="001F6E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DD1C6" w14:textId="77777777" w:rsidR="0039208E" w:rsidRPr="005D64EE" w:rsidRDefault="0039208E" w:rsidP="001F6E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58340" w14:textId="77777777" w:rsidR="0039208E" w:rsidRPr="005D64EE" w:rsidRDefault="0039208E" w:rsidP="001F6E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924DC" w14:textId="77777777" w:rsidR="0039208E" w:rsidRPr="005D64EE" w:rsidRDefault="0039208E" w:rsidP="001F6E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7FA71" w14:textId="77777777" w:rsidR="0039208E" w:rsidRPr="005D64EE" w:rsidRDefault="0039208E" w:rsidP="001F6E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F97E4" w14:textId="77777777" w:rsidR="0039208E" w:rsidRPr="005D64EE" w:rsidRDefault="0039208E" w:rsidP="001F6E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39208E" w:rsidRPr="005D64EE" w14:paraId="5FA547AD" w14:textId="77777777" w:rsidTr="001F6E97">
        <w:trPr>
          <w:trHeight w:val="278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AF244" w14:textId="77777777" w:rsidR="0039208E" w:rsidRPr="005D64EE" w:rsidRDefault="0039208E" w:rsidP="001F6E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CD9F1" w14:textId="77777777" w:rsidR="0039208E" w:rsidRPr="005D64EE" w:rsidRDefault="0039208E" w:rsidP="001F6E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1D815" w14:textId="77777777" w:rsidR="0039208E" w:rsidRPr="005D64EE" w:rsidRDefault="0039208E" w:rsidP="001F6E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B55D3" w14:textId="77777777" w:rsidR="0039208E" w:rsidRPr="005D64EE" w:rsidRDefault="0039208E" w:rsidP="001F6E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86256" w14:textId="77777777" w:rsidR="0039208E" w:rsidRPr="005D64EE" w:rsidRDefault="0039208E" w:rsidP="001F6E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1502F" w14:textId="77777777" w:rsidR="0039208E" w:rsidRPr="005D64EE" w:rsidRDefault="0039208E" w:rsidP="001F6E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E1E34" w14:textId="77777777" w:rsidR="0039208E" w:rsidRPr="005D64EE" w:rsidRDefault="0039208E" w:rsidP="001F6E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95F93" w14:textId="77777777" w:rsidR="0039208E" w:rsidRPr="005D64EE" w:rsidRDefault="0039208E" w:rsidP="001F6E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44419" w14:textId="77777777" w:rsidR="0039208E" w:rsidRPr="005D64EE" w:rsidRDefault="0039208E" w:rsidP="001F6E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</w:t>
            </w:r>
          </w:p>
        </w:tc>
      </w:tr>
      <w:tr w:rsidR="0039208E" w:rsidRPr="005D64EE" w14:paraId="278C6513" w14:textId="77777777" w:rsidTr="00756332">
        <w:trPr>
          <w:trHeight w:val="278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B9475" w14:textId="77777777" w:rsidR="0039208E" w:rsidRPr="005D64EE" w:rsidRDefault="0039208E" w:rsidP="003920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B39D3" w14:textId="77777777" w:rsidR="0039208E" w:rsidRPr="005D64EE" w:rsidRDefault="0039208E" w:rsidP="003920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62E04" w14:textId="4C00C4E8" w:rsidR="0039208E" w:rsidRPr="005D64EE" w:rsidRDefault="0039208E" w:rsidP="003920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color w:val="000000"/>
                <w:sz w:val="22"/>
              </w:rPr>
              <w:t>-0.19 (-0.71, 0.3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02B8B" w14:textId="04F4CE63" w:rsidR="0039208E" w:rsidRPr="005D64EE" w:rsidRDefault="0039208E" w:rsidP="003920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color w:val="000000"/>
                <w:sz w:val="22"/>
              </w:rPr>
              <w:t>-0.11 (-1.01, 0.7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3300A" w14:textId="5DABF91E" w:rsidR="0039208E" w:rsidRPr="005D64EE" w:rsidRDefault="0039208E" w:rsidP="003920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color w:val="000000"/>
                <w:sz w:val="22"/>
              </w:rPr>
              <w:t>-0.29 (-0.89, 0.31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6C07B" w14:textId="77777777" w:rsidR="0039208E" w:rsidRPr="005D64EE" w:rsidRDefault="0039208E" w:rsidP="003920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30825" w14:textId="4E6A116F" w:rsidR="0039208E" w:rsidRPr="005D64EE" w:rsidRDefault="0039208E" w:rsidP="003920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color w:val="000000"/>
                <w:sz w:val="22"/>
              </w:rPr>
              <w:t>0.36 (-0.80, 1.5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C6F00" w14:textId="64A0BAF2" w:rsidR="0039208E" w:rsidRPr="005D64EE" w:rsidRDefault="0039208E" w:rsidP="003920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color w:val="000000"/>
                <w:sz w:val="22"/>
              </w:rPr>
              <w:t>0.32 (-1.44, 2.0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B1AB5" w14:textId="38E7445F" w:rsidR="0039208E" w:rsidRPr="005D64EE" w:rsidRDefault="0039208E" w:rsidP="003920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color w:val="000000"/>
                <w:sz w:val="22"/>
              </w:rPr>
              <w:t>0.38 (-1.10, 1.86)</w:t>
            </w:r>
          </w:p>
        </w:tc>
      </w:tr>
      <w:tr w:rsidR="0039208E" w:rsidRPr="005D64EE" w14:paraId="172974A6" w14:textId="77777777" w:rsidTr="00756332">
        <w:trPr>
          <w:trHeight w:val="278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E6324" w14:textId="77777777" w:rsidR="0039208E" w:rsidRPr="005D64EE" w:rsidRDefault="0039208E" w:rsidP="003920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E42BB" w14:textId="77777777" w:rsidR="0039208E" w:rsidRPr="005D64EE" w:rsidRDefault="0039208E" w:rsidP="003920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2D3ED" w14:textId="1E2085D6" w:rsidR="0039208E" w:rsidRPr="005D64EE" w:rsidRDefault="0039208E" w:rsidP="003920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color w:val="000000"/>
                <w:sz w:val="22"/>
              </w:rPr>
              <w:t>-0.46 (-1.00, 0.0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91CB1" w14:textId="09077DB4" w:rsidR="0039208E" w:rsidRPr="005D64EE" w:rsidRDefault="0039208E" w:rsidP="003920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color w:val="000000"/>
                <w:sz w:val="22"/>
              </w:rPr>
              <w:t>-0.49 (-1.41, 0.4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E73DD" w14:textId="3C8BFFDB" w:rsidR="0039208E" w:rsidRPr="005D64EE" w:rsidRDefault="0039208E" w:rsidP="003920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color w:val="000000"/>
                <w:sz w:val="22"/>
              </w:rPr>
              <w:t>-0.49 (-1.13, 0.16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FBCA7" w14:textId="77777777" w:rsidR="0039208E" w:rsidRPr="005D64EE" w:rsidRDefault="0039208E" w:rsidP="003920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52491" w14:textId="68B66B8D" w:rsidR="0039208E" w:rsidRPr="005D64EE" w:rsidRDefault="0039208E" w:rsidP="003920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color w:val="000000"/>
                <w:sz w:val="22"/>
              </w:rPr>
              <w:t>0.12 (-1.10, 1.3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8969B" w14:textId="3EDBFBB4" w:rsidR="0039208E" w:rsidRPr="005D64EE" w:rsidRDefault="0039208E" w:rsidP="003920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color w:val="000000"/>
                <w:sz w:val="22"/>
              </w:rPr>
              <w:t>0.03 (-1.77, 1.8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6A088" w14:textId="69ACE5B1" w:rsidR="0039208E" w:rsidRPr="005D64EE" w:rsidRDefault="0039208E" w:rsidP="003920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color w:val="000000"/>
                <w:sz w:val="22"/>
              </w:rPr>
              <w:t>0.12 (-1.50, 1.73)</w:t>
            </w:r>
          </w:p>
        </w:tc>
      </w:tr>
      <w:tr w:rsidR="0039208E" w:rsidRPr="005D64EE" w14:paraId="3D9D61C3" w14:textId="77777777" w:rsidTr="00756332">
        <w:trPr>
          <w:trHeight w:val="278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CC5B8" w14:textId="77777777" w:rsidR="0039208E" w:rsidRPr="005D64EE" w:rsidRDefault="0039208E" w:rsidP="003920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9ED46" w14:textId="77777777" w:rsidR="0039208E" w:rsidRPr="005D64EE" w:rsidRDefault="0039208E" w:rsidP="003920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≥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07092" w14:textId="4A3A1AB2" w:rsidR="0039208E" w:rsidRPr="005D64EE" w:rsidRDefault="0039208E" w:rsidP="003920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color w:val="000000"/>
                <w:sz w:val="22"/>
              </w:rPr>
              <w:t>-1.53 (-2.04, -1.0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B5838" w14:textId="6BE21F7F" w:rsidR="0039208E" w:rsidRPr="005D64EE" w:rsidRDefault="0039208E" w:rsidP="003920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color w:val="000000"/>
                <w:sz w:val="22"/>
              </w:rPr>
              <w:t>-1.79 (-2.65, -0.9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44B9E" w14:textId="78CB0EDB" w:rsidR="0039208E" w:rsidRPr="005D64EE" w:rsidRDefault="0039208E" w:rsidP="003920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color w:val="000000"/>
                <w:sz w:val="22"/>
              </w:rPr>
              <w:t>-1.36 (-1.96, -0.76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595C3" w14:textId="77777777" w:rsidR="0039208E" w:rsidRPr="005D64EE" w:rsidRDefault="0039208E" w:rsidP="003920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F1782" w14:textId="7959E3DD" w:rsidR="0039208E" w:rsidRPr="005D64EE" w:rsidRDefault="0039208E" w:rsidP="003920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color w:val="000000"/>
                <w:sz w:val="22"/>
              </w:rPr>
              <w:t>-0.85 (-1.95, 0.2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59C83" w14:textId="53FD540D" w:rsidR="0039208E" w:rsidRPr="005D64EE" w:rsidRDefault="0039208E" w:rsidP="003920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color w:val="000000"/>
                <w:sz w:val="22"/>
              </w:rPr>
              <w:t>-0.92 (-2.56, 0.7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20F99" w14:textId="47C689B3" w:rsidR="0039208E" w:rsidRPr="005D64EE" w:rsidRDefault="0039208E" w:rsidP="003920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color w:val="000000"/>
                <w:sz w:val="22"/>
              </w:rPr>
              <w:t>-0.87 (-2.32, 0.59)</w:t>
            </w:r>
          </w:p>
        </w:tc>
      </w:tr>
      <w:tr w:rsidR="0039208E" w:rsidRPr="005D64EE" w14:paraId="1AB1920B" w14:textId="77777777" w:rsidTr="001F6E97">
        <w:trPr>
          <w:trHeight w:val="278"/>
        </w:trPr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BC3A79" w14:textId="77777777" w:rsidR="0039208E" w:rsidRPr="005D64EE" w:rsidRDefault="0039208E" w:rsidP="003920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1C1C7C" w14:textId="58C83009" w:rsidR="0039208E" w:rsidRPr="005D64EE" w:rsidRDefault="000A1B7C" w:rsidP="0039208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="0039208E" w:rsidRPr="005D64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for tren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7D836F" w14:textId="7FE711AC" w:rsidR="0039208E" w:rsidRPr="005D64EE" w:rsidRDefault="0039208E" w:rsidP="003920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28109D" w14:textId="6C191E94" w:rsidR="0039208E" w:rsidRPr="005D64EE" w:rsidRDefault="0039208E" w:rsidP="003920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124853" w14:textId="77D738D7" w:rsidR="0039208E" w:rsidRPr="005D64EE" w:rsidRDefault="0039208E" w:rsidP="003920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6D8A92" w14:textId="77777777" w:rsidR="0039208E" w:rsidRPr="005D64EE" w:rsidRDefault="0039208E" w:rsidP="003920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69C499" w14:textId="76008ED2" w:rsidR="0039208E" w:rsidRPr="005D64EE" w:rsidRDefault="0039208E" w:rsidP="003920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color w:val="000000"/>
                <w:sz w:val="22"/>
              </w:rPr>
              <w:t>0.03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A81F51" w14:textId="114F1849" w:rsidR="0039208E" w:rsidRPr="005D64EE" w:rsidRDefault="0039208E" w:rsidP="003920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color w:val="000000"/>
                <w:sz w:val="22"/>
              </w:rPr>
              <w:t>0.11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C6121D" w14:textId="598DAEA4" w:rsidR="0039208E" w:rsidRPr="005D64EE" w:rsidRDefault="0039208E" w:rsidP="003920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color w:val="000000"/>
                <w:sz w:val="22"/>
              </w:rPr>
              <w:t>0.113</w:t>
            </w:r>
          </w:p>
        </w:tc>
      </w:tr>
      <w:tr w:rsidR="0039208E" w:rsidRPr="005D64EE" w14:paraId="39CC2FBE" w14:textId="77777777" w:rsidTr="001F6E97">
        <w:trPr>
          <w:trHeight w:val="278"/>
        </w:trPr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C699E" w14:textId="77777777" w:rsidR="0039208E" w:rsidRPr="005D64EE" w:rsidRDefault="0039208E" w:rsidP="001F6E9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odel 3</w:t>
            </w:r>
            <w:r w:rsidRPr="005D64E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595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CA007" w14:textId="77777777" w:rsidR="0039208E" w:rsidRPr="005D64EE" w:rsidRDefault="0039208E" w:rsidP="001F6E9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3E6EA" w14:textId="77777777" w:rsidR="0039208E" w:rsidRPr="005D64EE" w:rsidRDefault="0039208E" w:rsidP="001F6E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595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E6598" w14:textId="77777777" w:rsidR="0039208E" w:rsidRPr="005D64EE" w:rsidRDefault="0039208E" w:rsidP="001F6E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39208E" w:rsidRPr="005D64EE" w14:paraId="678AE627" w14:textId="77777777" w:rsidTr="001F6E97">
        <w:trPr>
          <w:trHeight w:val="278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0565A" w14:textId="77777777" w:rsidR="0039208E" w:rsidRPr="005D64EE" w:rsidRDefault="0039208E" w:rsidP="001F6E9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C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D9BBA" w14:textId="77777777" w:rsidR="0039208E" w:rsidRPr="005D64EE" w:rsidRDefault="0039208E" w:rsidP="001F6E9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C1108" w14:textId="77777777" w:rsidR="0039208E" w:rsidRPr="005D64EE" w:rsidRDefault="0039208E" w:rsidP="001F6E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606F1" w14:textId="77777777" w:rsidR="0039208E" w:rsidRPr="005D64EE" w:rsidRDefault="0039208E" w:rsidP="001F6E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53DBD" w14:textId="77777777" w:rsidR="0039208E" w:rsidRPr="005D64EE" w:rsidRDefault="0039208E" w:rsidP="001F6E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E74F8" w14:textId="77777777" w:rsidR="0039208E" w:rsidRPr="005D64EE" w:rsidRDefault="0039208E" w:rsidP="001F6E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A2AEE" w14:textId="77777777" w:rsidR="0039208E" w:rsidRPr="005D64EE" w:rsidRDefault="0039208E" w:rsidP="001F6E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DC852" w14:textId="77777777" w:rsidR="0039208E" w:rsidRPr="005D64EE" w:rsidRDefault="0039208E" w:rsidP="001F6E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39208E" w:rsidRPr="005D64EE" w14:paraId="6B4F8398" w14:textId="77777777" w:rsidTr="001F6E97">
        <w:trPr>
          <w:trHeight w:val="278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C4374" w14:textId="77777777" w:rsidR="0039208E" w:rsidRPr="005D64EE" w:rsidRDefault="0039208E" w:rsidP="001F6E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49873" w14:textId="77777777" w:rsidR="0039208E" w:rsidRPr="005D64EE" w:rsidRDefault="0039208E" w:rsidP="001F6E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94F6B" w14:textId="77777777" w:rsidR="0039208E" w:rsidRPr="005D64EE" w:rsidRDefault="0039208E" w:rsidP="001F6E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874F8" w14:textId="77777777" w:rsidR="0039208E" w:rsidRPr="005D64EE" w:rsidRDefault="0039208E" w:rsidP="001F6E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C114F" w14:textId="77777777" w:rsidR="0039208E" w:rsidRPr="005D64EE" w:rsidRDefault="0039208E" w:rsidP="001F6E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0B48E" w14:textId="77777777" w:rsidR="0039208E" w:rsidRPr="005D64EE" w:rsidRDefault="0039208E" w:rsidP="001F6E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B6F8D" w14:textId="77777777" w:rsidR="0039208E" w:rsidRPr="005D64EE" w:rsidRDefault="0039208E" w:rsidP="001F6E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31E08" w14:textId="77777777" w:rsidR="0039208E" w:rsidRPr="005D64EE" w:rsidRDefault="0039208E" w:rsidP="001F6E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40062" w14:textId="77777777" w:rsidR="0039208E" w:rsidRPr="005D64EE" w:rsidRDefault="0039208E" w:rsidP="001F6E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</w:t>
            </w:r>
          </w:p>
        </w:tc>
      </w:tr>
      <w:tr w:rsidR="0039208E" w:rsidRPr="005D64EE" w14:paraId="46554F04" w14:textId="77777777" w:rsidTr="00ED0D10">
        <w:trPr>
          <w:trHeight w:val="278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84FCF" w14:textId="77777777" w:rsidR="0039208E" w:rsidRPr="005D64EE" w:rsidRDefault="0039208E" w:rsidP="003920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AA01F" w14:textId="77777777" w:rsidR="0039208E" w:rsidRPr="005D64EE" w:rsidRDefault="0039208E" w:rsidP="003920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DC2FE" w14:textId="2340EEB3" w:rsidR="0039208E" w:rsidRPr="005D64EE" w:rsidRDefault="0039208E" w:rsidP="003920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color w:val="000000"/>
                <w:sz w:val="22"/>
              </w:rPr>
              <w:t>-0.12 (-0.62, 0.3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E5C52" w14:textId="0705078C" w:rsidR="0039208E" w:rsidRPr="005D64EE" w:rsidRDefault="0039208E" w:rsidP="003920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color w:val="000000"/>
                <w:sz w:val="22"/>
              </w:rPr>
              <w:t>-0.10 (-0.97, 0.7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88BA9" w14:textId="6775935A" w:rsidR="0039208E" w:rsidRPr="005D64EE" w:rsidRDefault="0039208E" w:rsidP="003920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color w:val="000000"/>
                <w:sz w:val="22"/>
              </w:rPr>
              <w:t>-0.20 (-0.79, 0.40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28C04" w14:textId="77777777" w:rsidR="0039208E" w:rsidRPr="005D64EE" w:rsidRDefault="0039208E" w:rsidP="003920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24315" w14:textId="1713AB7B" w:rsidR="0039208E" w:rsidRPr="005D64EE" w:rsidRDefault="0039208E" w:rsidP="003920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color w:val="000000"/>
                <w:sz w:val="22"/>
              </w:rPr>
              <w:t>0.22 (-0.90, 1.3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43700" w14:textId="4F0A1D73" w:rsidR="0039208E" w:rsidRPr="005D64EE" w:rsidRDefault="0039208E" w:rsidP="003920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color w:val="000000"/>
                <w:sz w:val="22"/>
              </w:rPr>
              <w:t>-0.03 (-1.69, 1.6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EC196" w14:textId="19191C14" w:rsidR="0039208E" w:rsidRPr="005D64EE" w:rsidRDefault="0039208E" w:rsidP="003920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color w:val="000000"/>
                <w:sz w:val="22"/>
              </w:rPr>
              <w:t>0.33 (-1.16, 1.83)</w:t>
            </w:r>
          </w:p>
        </w:tc>
      </w:tr>
      <w:tr w:rsidR="0039208E" w:rsidRPr="005D64EE" w14:paraId="04437BCC" w14:textId="77777777" w:rsidTr="00ED0D10">
        <w:trPr>
          <w:trHeight w:val="278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516C8" w14:textId="77777777" w:rsidR="0039208E" w:rsidRPr="005D64EE" w:rsidRDefault="0039208E" w:rsidP="003920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7D7B1" w14:textId="77777777" w:rsidR="0039208E" w:rsidRPr="005D64EE" w:rsidRDefault="0039208E" w:rsidP="003920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A5D64" w14:textId="664D14F6" w:rsidR="0039208E" w:rsidRPr="005D64EE" w:rsidRDefault="0039208E" w:rsidP="003920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color w:val="000000"/>
                <w:sz w:val="22"/>
              </w:rPr>
              <w:t>-0.37 (-0.90, 0.1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DB917" w14:textId="06AA8E7F" w:rsidR="0039208E" w:rsidRPr="005D64EE" w:rsidRDefault="0039208E" w:rsidP="003920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color w:val="000000"/>
                <w:sz w:val="22"/>
              </w:rPr>
              <w:t>-0.48 (-1.37, 0.4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2999F" w14:textId="419D6332" w:rsidR="0039208E" w:rsidRPr="005D64EE" w:rsidRDefault="0039208E" w:rsidP="003920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color w:val="000000"/>
                <w:sz w:val="22"/>
              </w:rPr>
              <w:t>-0.35 (-0.98, 0.29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C42AD" w14:textId="77777777" w:rsidR="0039208E" w:rsidRPr="005D64EE" w:rsidRDefault="0039208E" w:rsidP="003920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6BF7C" w14:textId="072E0D71" w:rsidR="0039208E" w:rsidRPr="005D64EE" w:rsidRDefault="0039208E" w:rsidP="003920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color w:val="000000"/>
                <w:sz w:val="22"/>
              </w:rPr>
              <w:t>0.18 (-1.01, 1.3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CF3AD" w14:textId="2E2E38AF" w:rsidR="0039208E" w:rsidRPr="005D64EE" w:rsidRDefault="0039208E" w:rsidP="003920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color w:val="000000"/>
                <w:sz w:val="22"/>
              </w:rPr>
              <w:t>0.14 (-1.57, 1.8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D28CF" w14:textId="6F0D4FD1" w:rsidR="0039208E" w:rsidRPr="005D64EE" w:rsidRDefault="0039208E" w:rsidP="003920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color w:val="000000"/>
                <w:sz w:val="22"/>
              </w:rPr>
              <w:t>-0.04 (-1.67, 1.59)</w:t>
            </w:r>
          </w:p>
        </w:tc>
      </w:tr>
      <w:tr w:rsidR="0039208E" w:rsidRPr="005D64EE" w14:paraId="55965AA3" w14:textId="77777777" w:rsidTr="00ED0D10">
        <w:trPr>
          <w:trHeight w:val="278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0F87C" w14:textId="77777777" w:rsidR="0039208E" w:rsidRPr="005D64EE" w:rsidRDefault="0039208E" w:rsidP="003920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96970" w14:textId="77777777" w:rsidR="0039208E" w:rsidRPr="005D64EE" w:rsidRDefault="0039208E" w:rsidP="003920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≥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ED6F7" w14:textId="7F7D4A04" w:rsidR="0039208E" w:rsidRPr="005D64EE" w:rsidRDefault="0039208E" w:rsidP="003920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color w:val="000000"/>
                <w:sz w:val="22"/>
              </w:rPr>
              <w:t>-1.18 (-1.68, -0.6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97D13" w14:textId="3F86538B" w:rsidR="0039208E" w:rsidRPr="005D64EE" w:rsidRDefault="0039208E" w:rsidP="003920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color w:val="000000"/>
                <w:sz w:val="22"/>
              </w:rPr>
              <w:t>-1.38 (-2.22, -0.5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01659" w14:textId="6C3ED490" w:rsidR="0039208E" w:rsidRPr="005D64EE" w:rsidRDefault="0039208E" w:rsidP="003920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color w:val="000000"/>
                <w:sz w:val="22"/>
              </w:rPr>
              <w:t>-1.03 (-1.64, -0.43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62303" w14:textId="77777777" w:rsidR="0039208E" w:rsidRPr="005D64EE" w:rsidRDefault="0039208E" w:rsidP="003920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9D2ED" w14:textId="2153563A" w:rsidR="0039208E" w:rsidRPr="005D64EE" w:rsidRDefault="0039208E" w:rsidP="003920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color w:val="000000"/>
                <w:sz w:val="22"/>
              </w:rPr>
              <w:t>-0.52 (-1.60, 0.5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DA7B6" w14:textId="7BE7ACCB" w:rsidR="0039208E" w:rsidRPr="005D64EE" w:rsidRDefault="0039208E" w:rsidP="003920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color w:val="000000"/>
                <w:sz w:val="22"/>
              </w:rPr>
              <w:t>-0.64 (-2.20, 0.9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7D440" w14:textId="107F20B0" w:rsidR="0039208E" w:rsidRPr="005D64EE" w:rsidRDefault="0039208E" w:rsidP="003920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color w:val="000000"/>
                <w:sz w:val="22"/>
              </w:rPr>
              <w:t>-0.95 (-2.46, 0.56)</w:t>
            </w:r>
          </w:p>
        </w:tc>
      </w:tr>
      <w:tr w:rsidR="0039208E" w:rsidRPr="005D64EE" w14:paraId="31586B1A" w14:textId="77777777" w:rsidTr="001F6E97">
        <w:trPr>
          <w:trHeight w:val="285"/>
        </w:trPr>
        <w:tc>
          <w:tcPr>
            <w:tcW w:w="3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2012AF" w14:textId="77777777" w:rsidR="0039208E" w:rsidRPr="005D64EE" w:rsidRDefault="0039208E" w:rsidP="0039208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lastRenderedPageBreak/>
              <w:t xml:space="preserve">　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797387" w14:textId="6EAD6EC8" w:rsidR="0039208E" w:rsidRPr="005D64EE" w:rsidRDefault="000A1B7C" w:rsidP="0039208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="0039208E" w:rsidRPr="005D64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for tren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51E57A" w14:textId="75AA59FF" w:rsidR="0039208E" w:rsidRPr="005D64EE" w:rsidRDefault="0039208E" w:rsidP="003920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DD2E38" w14:textId="22521F19" w:rsidR="0039208E" w:rsidRPr="005D64EE" w:rsidRDefault="0039208E" w:rsidP="003920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42FD53" w14:textId="191C75D1" w:rsidR="0039208E" w:rsidRPr="005D64EE" w:rsidRDefault="0039208E" w:rsidP="003920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color w:val="000000"/>
                <w:sz w:val="22"/>
              </w:rPr>
              <w:t>0.00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FD30F8" w14:textId="0A0C3283" w:rsidR="0039208E" w:rsidRPr="005D64EE" w:rsidRDefault="0039208E" w:rsidP="003920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4C6F71" w14:textId="7659704A" w:rsidR="0039208E" w:rsidRPr="005D64EE" w:rsidRDefault="0039208E" w:rsidP="003920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color w:val="000000"/>
                <w:sz w:val="22"/>
              </w:rPr>
              <w:t>0.19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5BF142" w14:textId="0B8218F7" w:rsidR="0039208E" w:rsidRPr="005D64EE" w:rsidRDefault="0039208E" w:rsidP="003920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color w:val="000000"/>
                <w:sz w:val="22"/>
              </w:rPr>
              <w:t>0.33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433516" w14:textId="5A89F1A8" w:rsidR="0039208E" w:rsidRPr="005D64EE" w:rsidRDefault="0039208E" w:rsidP="003920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color w:val="000000"/>
                <w:sz w:val="22"/>
              </w:rPr>
              <w:t>0.104</w:t>
            </w:r>
          </w:p>
        </w:tc>
      </w:tr>
    </w:tbl>
    <w:p w14:paraId="2811A3AE" w14:textId="1D2CDE42" w:rsidR="0039208E" w:rsidRPr="005D64EE" w:rsidRDefault="0039208E" w:rsidP="0039208E">
      <w:pPr>
        <w:jc w:val="left"/>
        <w:rPr>
          <w:rFonts w:ascii="Times New Roman" w:hAnsi="Times New Roman" w:cs="Times New Roman"/>
          <w:sz w:val="22"/>
        </w:rPr>
      </w:pPr>
      <w:r w:rsidRPr="005D64EE">
        <w:rPr>
          <w:rFonts w:ascii="Times New Roman" w:hAnsi="Times New Roman" w:cs="Times New Roman"/>
          <w:sz w:val="22"/>
        </w:rPr>
        <w:t>Abbreviation: ACE, adverse childhood experience</w:t>
      </w:r>
      <w:r w:rsidR="00160F3B" w:rsidRPr="005D64EE">
        <w:rPr>
          <w:rFonts w:ascii="Times New Roman" w:hAnsi="Times New Roman" w:cs="Times New Roman"/>
          <w:sz w:val="22"/>
        </w:rPr>
        <w:t>; CI</w:t>
      </w:r>
      <w:r w:rsidR="0085264B" w:rsidRPr="005D64EE">
        <w:rPr>
          <w:rFonts w:ascii="Times New Roman" w:hAnsi="Times New Roman" w:cs="Times New Roman"/>
          <w:sz w:val="22"/>
        </w:rPr>
        <w:t xml:space="preserve">, </w:t>
      </w:r>
      <w:r w:rsidR="00160F3B" w:rsidRPr="005D64EE">
        <w:rPr>
          <w:rFonts w:ascii="Times New Roman" w:hAnsi="Times New Roman" w:cs="Times New Roman"/>
          <w:sz w:val="22"/>
        </w:rPr>
        <w:t>confidence interval</w:t>
      </w:r>
      <w:r w:rsidR="006D23B6" w:rsidRPr="005D64EE">
        <w:rPr>
          <w:rFonts w:ascii="Times New Roman" w:hAnsi="Times New Roman" w:cs="Times New Roman"/>
          <w:sz w:val="22"/>
        </w:rPr>
        <w:t>; HGS, handgrip strength</w:t>
      </w:r>
      <w:r w:rsidR="00160F3B" w:rsidRPr="005D64EE">
        <w:rPr>
          <w:rFonts w:ascii="Times New Roman" w:hAnsi="Times New Roman" w:cs="Times New Roman"/>
          <w:sz w:val="22"/>
        </w:rPr>
        <w:t>.</w:t>
      </w:r>
    </w:p>
    <w:p w14:paraId="47C11EE1" w14:textId="155A5801" w:rsidR="0039208E" w:rsidRPr="005D64EE" w:rsidRDefault="0039208E" w:rsidP="0039208E">
      <w:pPr>
        <w:jc w:val="left"/>
        <w:rPr>
          <w:rFonts w:ascii="Times New Roman" w:hAnsi="Times New Roman" w:cs="Times New Roman"/>
          <w:sz w:val="22"/>
        </w:rPr>
      </w:pPr>
      <w:proofErr w:type="spellStart"/>
      <w:r w:rsidRPr="005D64EE">
        <w:rPr>
          <w:rFonts w:ascii="Times New Roman" w:hAnsi="Times New Roman" w:cs="Times New Roman"/>
          <w:sz w:val="22"/>
          <w:vertAlign w:val="superscript"/>
        </w:rPr>
        <w:t>a</w:t>
      </w:r>
      <w:r w:rsidRPr="005D64EE">
        <w:rPr>
          <w:rFonts w:ascii="Times New Roman" w:hAnsi="Times New Roman" w:cs="Times New Roman"/>
          <w:sz w:val="22"/>
        </w:rPr>
        <w:t>Model</w:t>
      </w:r>
      <w:proofErr w:type="spellEnd"/>
      <w:r w:rsidRPr="005D64EE">
        <w:rPr>
          <w:rFonts w:ascii="Times New Roman" w:hAnsi="Times New Roman" w:cs="Times New Roman"/>
          <w:sz w:val="22"/>
        </w:rPr>
        <w:t xml:space="preserve"> 1: Adjusted for sex</w:t>
      </w:r>
      <w:r w:rsidR="00031876">
        <w:rPr>
          <w:rFonts w:ascii="Times New Roman" w:hAnsi="Times New Roman" w:cs="Times New Roman"/>
          <w:sz w:val="22"/>
        </w:rPr>
        <w:t xml:space="preserve"> </w:t>
      </w:r>
      <w:r w:rsidR="00031876">
        <w:rPr>
          <w:rFonts w:ascii="Times New Roman" w:hAnsi="Times New Roman" w:cs="Times New Roman" w:hint="eastAsia"/>
          <w:sz w:val="22"/>
        </w:rPr>
        <w:t>in</w:t>
      </w:r>
      <w:r w:rsidR="00031876">
        <w:rPr>
          <w:rFonts w:ascii="Times New Roman" w:hAnsi="Times New Roman" w:cs="Times New Roman"/>
          <w:sz w:val="22"/>
        </w:rPr>
        <w:t xml:space="preserve"> </w:t>
      </w:r>
      <w:r w:rsidR="00031876">
        <w:rPr>
          <w:rFonts w:ascii="Times New Roman" w:hAnsi="Times New Roman" w:cs="Times New Roman" w:hint="eastAsia"/>
          <w:sz w:val="22"/>
        </w:rPr>
        <w:t>the</w:t>
      </w:r>
      <w:r w:rsidR="00031876">
        <w:rPr>
          <w:rFonts w:ascii="Times New Roman" w:hAnsi="Times New Roman" w:cs="Times New Roman"/>
          <w:sz w:val="22"/>
        </w:rPr>
        <w:t xml:space="preserve"> overall population</w:t>
      </w:r>
      <w:r w:rsidR="005420F7">
        <w:rPr>
          <w:rFonts w:ascii="Times New Roman" w:hAnsi="Times New Roman" w:cs="Times New Roman"/>
          <w:sz w:val="22"/>
        </w:rPr>
        <w:t>;</w:t>
      </w:r>
      <w:r w:rsidR="00031876">
        <w:rPr>
          <w:rFonts w:ascii="Times New Roman" w:hAnsi="Times New Roman" w:cs="Times New Roman"/>
          <w:sz w:val="22"/>
        </w:rPr>
        <w:t xml:space="preserve"> crude model in different sex groups</w:t>
      </w:r>
      <w:r w:rsidRPr="005D64EE">
        <w:rPr>
          <w:rFonts w:ascii="Times New Roman" w:hAnsi="Times New Roman" w:cs="Times New Roman"/>
          <w:sz w:val="22"/>
        </w:rPr>
        <w:t>.</w:t>
      </w:r>
    </w:p>
    <w:p w14:paraId="56CA8151" w14:textId="4FC7331C" w:rsidR="0039208E" w:rsidRPr="005D64EE" w:rsidRDefault="0039208E" w:rsidP="0039208E">
      <w:pPr>
        <w:jc w:val="left"/>
        <w:rPr>
          <w:rFonts w:ascii="Times New Roman" w:hAnsi="Times New Roman" w:cs="Times New Roman"/>
          <w:sz w:val="22"/>
        </w:rPr>
      </w:pPr>
      <w:proofErr w:type="spellStart"/>
      <w:r w:rsidRPr="005D64EE">
        <w:rPr>
          <w:rFonts w:ascii="Times New Roman" w:hAnsi="Times New Roman" w:cs="Times New Roman"/>
          <w:sz w:val="22"/>
          <w:vertAlign w:val="superscript"/>
        </w:rPr>
        <w:t>b</w:t>
      </w:r>
      <w:r w:rsidRPr="005D64EE">
        <w:rPr>
          <w:rFonts w:ascii="Times New Roman" w:hAnsi="Times New Roman" w:cs="Times New Roman"/>
          <w:sz w:val="22"/>
        </w:rPr>
        <w:t>Model</w:t>
      </w:r>
      <w:proofErr w:type="spellEnd"/>
      <w:r w:rsidRPr="005D64EE">
        <w:rPr>
          <w:rFonts w:ascii="Times New Roman" w:hAnsi="Times New Roman" w:cs="Times New Roman"/>
          <w:sz w:val="22"/>
        </w:rPr>
        <w:t xml:space="preserve"> 2: Additionally adjusted for marital status, </w:t>
      </w:r>
      <w:r w:rsidR="000A1B7C" w:rsidRPr="005D64EE">
        <w:rPr>
          <w:rFonts w:ascii="Times New Roman" w:hAnsi="Times New Roman" w:cs="Times New Roman"/>
          <w:sz w:val="22"/>
        </w:rPr>
        <w:t>ethnicity</w:t>
      </w:r>
      <w:r w:rsidR="005B0952">
        <w:rPr>
          <w:rFonts w:ascii="Times New Roman" w:hAnsi="Times New Roman" w:cs="Times New Roman"/>
          <w:sz w:val="22"/>
        </w:rPr>
        <w:t>,</w:t>
      </w:r>
      <w:r w:rsidRPr="005D64EE">
        <w:rPr>
          <w:rFonts w:ascii="Times New Roman" w:hAnsi="Times New Roman" w:cs="Times New Roman"/>
          <w:sz w:val="22"/>
        </w:rPr>
        <w:t xml:space="preserve"> and area of residence.</w:t>
      </w:r>
    </w:p>
    <w:p w14:paraId="31CFE9A0" w14:textId="2800A6DE" w:rsidR="0039208E" w:rsidRPr="005D64EE" w:rsidRDefault="0039208E" w:rsidP="0039208E">
      <w:pPr>
        <w:jc w:val="left"/>
        <w:rPr>
          <w:rFonts w:ascii="Times New Roman" w:hAnsi="Times New Roman" w:cs="Times New Roman"/>
          <w:sz w:val="22"/>
        </w:rPr>
      </w:pPr>
      <w:proofErr w:type="spellStart"/>
      <w:r w:rsidRPr="005D64EE">
        <w:rPr>
          <w:rFonts w:ascii="Times New Roman" w:hAnsi="Times New Roman" w:cs="Times New Roman"/>
          <w:sz w:val="22"/>
          <w:vertAlign w:val="superscript"/>
        </w:rPr>
        <w:t>c</w:t>
      </w:r>
      <w:r w:rsidRPr="005D64EE">
        <w:rPr>
          <w:rFonts w:ascii="Times New Roman" w:hAnsi="Times New Roman" w:cs="Times New Roman"/>
          <w:sz w:val="22"/>
        </w:rPr>
        <w:t>Model</w:t>
      </w:r>
      <w:proofErr w:type="spellEnd"/>
      <w:r w:rsidRPr="005D64EE">
        <w:rPr>
          <w:rFonts w:ascii="Times New Roman" w:hAnsi="Times New Roman" w:cs="Times New Roman"/>
          <w:sz w:val="22"/>
        </w:rPr>
        <w:t xml:space="preserve"> 3: </w:t>
      </w:r>
      <w:r w:rsidR="006F63A9" w:rsidRPr="005D64EE">
        <w:rPr>
          <w:rFonts w:ascii="Times New Roman" w:hAnsi="Times New Roman" w:cs="Times New Roman"/>
          <w:sz w:val="22"/>
        </w:rPr>
        <w:t>Additionally adjusted for smoking and drinking status, BMI, hypertension, dyslipidemia, DM, CVD, arthritis, hip fracture</w:t>
      </w:r>
      <w:r w:rsidR="005B0952">
        <w:rPr>
          <w:rFonts w:ascii="Times New Roman" w:hAnsi="Times New Roman" w:cs="Times New Roman"/>
          <w:sz w:val="22"/>
        </w:rPr>
        <w:t>,</w:t>
      </w:r>
      <w:r w:rsidR="006F63A9" w:rsidRPr="005D64EE">
        <w:rPr>
          <w:rFonts w:ascii="Times New Roman" w:hAnsi="Times New Roman" w:cs="Times New Roman"/>
          <w:sz w:val="22"/>
        </w:rPr>
        <w:t xml:space="preserve"> and memory-related disease.</w:t>
      </w:r>
    </w:p>
    <w:p w14:paraId="6149EBD9" w14:textId="77777777" w:rsidR="0039208E" w:rsidRPr="005D64EE" w:rsidRDefault="0039208E" w:rsidP="0039208E">
      <w:pPr>
        <w:spacing w:line="360" w:lineRule="auto"/>
        <w:jc w:val="left"/>
        <w:rPr>
          <w:rFonts w:ascii="Times New Roman" w:hAnsi="Times New Roman" w:cs="Times New Roman"/>
          <w:b/>
          <w:bCs/>
          <w:sz w:val="22"/>
        </w:rPr>
        <w:sectPr w:rsidR="0039208E" w:rsidRPr="005D64EE" w:rsidSect="002D5428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6BE9D87E" w14:textId="7D1267D7" w:rsidR="0039208E" w:rsidRPr="005D64EE" w:rsidRDefault="0039208E" w:rsidP="0039208E">
      <w:pPr>
        <w:spacing w:line="360" w:lineRule="auto"/>
        <w:jc w:val="left"/>
        <w:rPr>
          <w:rFonts w:ascii="Times New Roman" w:hAnsi="Times New Roman" w:cs="Times New Roman"/>
          <w:b/>
          <w:bCs/>
          <w:sz w:val="22"/>
        </w:rPr>
      </w:pPr>
      <w:r w:rsidRPr="005D64EE">
        <w:rPr>
          <w:rFonts w:ascii="Times New Roman" w:hAnsi="Times New Roman" w:cs="Times New Roman"/>
          <w:b/>
          <w:bCs/>
          <w:sz w:val="22"/>
        </w:rPr>
        <w:lastRenderedPageBreak/>
        <w:t xml:space="preserve">Supplementary Table </w:t>
      </w:r>
      <w:r w:rsidR="002C0AD9" w:rsidRPr="005D64EE">
        <w:rPr>
          <w:rFonts w:ascii="Times New Roman" w:hAnsi="Times New Roman" w:cs="Times New Roman"/>
          <w:b/>
          <w:bCs/>
          <w:sz w:val="22"/>
        </w:rPr>
        <w:t>3</w:t>
      </w:r>
      <w:r w:rsidRPr="005D64EE">
        <w:rPr>
          <w:rFonts w:ascii="Times New Roman" w:hAnsi="Times New Roman" w:cs="Times New Roman"/>
          <w:b/>
          <w:bCs/>
          <w:sz w:val="22"/>
        </w:rPr>
        <w:t>.</w:t>
      </w:r>
      <w:r w:rsidR="00C744BF" w:rsidRPr="005D64EE">
        <w:rPr>
          <w:rFonts w:ascii="Times New Roman" w:hAnsi="Times New Roman" w:cs="Times New Roman"/>
          <w:b/>
          <w:bCs/>
          <w:sz w:val="22"/>
        </w:rPr>
        <w:t xml:space="preserve"> Association between ACEs and LMS </w:t>
      </w:r>
      <w:r w:rsidR="002C0C70" w:rsidRPr="002C0C70">
        <w:rPr>
          <w:rFonts w:ascii="Times New Roman" w:hAnsi="Times New Roman" w:cs="Times New Roman"/>
          <w:b/>
          <w:bCs/>
          <w:sz w:val="22"/>
        </w:rPr>
        <w:t>by age in the overall population and different sex groups</w:t>
      </w:r>
      <w:r w:rsidR="00C744BF" w:rsidRPr="005D64EE">
        <w:rPr>
          <w:rFonts w:ascii="Times New Roman" w:hAnsi="Times New Roman" w:cs="Times New Roman"/>
          <w:b/>
          <w:bCs/>
          <w:sz w:val="22"/>
        </w:rPr>
        <w:t xml:space="preserve"> in logistic regression models.</w:t>
      </w:r>
    </w:p>
    <w:tbl>
      <w:tblPr>
        <w:tblW w:w="13892" w:type="dxa"/>
        <w:tblLook w:val="04A0" w:firstRow="1" w:lastRow="0" w:firstColumn="1" w:lastColumn="0" w:noHBand="0" w:noVBand="1"/>
      </w:tblPr>
      <w:tblGrid>
        <w:gridCol w:w="364"/>
        <w:gridCol w:w="1196"/>
        <w:gridCol w:w="1984"/>
        <w:gridCol w:w="1985"/>
        <w:gridCol w:w="1984"/>
        <w:gridCol w:w="425"/>
        <w:gridCol w:w="1985"/>
        <w:gridCol w:w="1984"/>
        <w:gridCol w:w="1985"/>
      </w:tblGrid>
      <w:tr w:rsidR="0039208E" w:rsidRPr="005D64EE" w14:paraId="41F46DBF" w14:textId="77777777" w:rsidTr="001F6E97">
        <w:trPr>
          <w:trHeight w:val="285"/>
        </w:trPr>
        <w:tc>
          <w:tcPr>
            <w:tcW w:w="1560" w:type="dxa"/>
            <w:gridSpan w:val="2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352DD" w14:textId="77777777" w:rsidR="0039208E" w:rsidRPr="005D64EE" w:rsidRDefault="0039208E" w:rsidP="0039208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953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2E89C7" w14:textId="0A5179EF" w:rsidR="0039208E" w:rsidRPr="005D64EE" w:rsidRDefault="0039208E" w:rsidP="0039208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&lt;70 years (N</w:t>
            </w:r>
            <w:r w:rsidR="005B095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5D64E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=</w:t>
            </w:r>
            <w:r w:rsidR="005B095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5D64E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5946)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8788E" w14:textId="56EAFFAF" w:rsidR="0039208E" w:rsidRPr="005D64EE" w:rsidRDefault="0039208E" w:rsidP="0039208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954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E58A39" w14:textId="385DBC78" w:rsidR="0039208E" w:rsidRPr="005D64EE" w:rsidRDefault="0039208E" w:rsidP="0039208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≥70 years (N</w:t>
            </w:r>
            <w:r w:rsidR="005B095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5D64E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=</w:t>
            </w:r>
            <w:r w:rsidR="005B095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5D64E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263)</w:t>
            </w:r>
          </w:p>
        </w:tc>
      </w:tr>
      <w:tr w:rsidR="0039208E" w:rsidRPr="005D64EE" w14:paraId="7A4F0EF1" w14:textId="77777777" w:rsidTr="001F6E97">
        <w:trPr>
          <w:trHeight w:val="285"/>
        </w:trPr>
        <w:tc>
          <w:tcPr>
            <w:tcW w:w="1560" w:type="dxa"/>
            <w:gridSpan w:val="2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9230556" w14:textId="77777777" w:rsidR="0039208E" w:rsidRPr="005D64EE" w:rsidRDefault="0039208E" w:rsidP="001F6E9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0A2FD" w14:textId="77777777" w:rsidR="0039208E" w:rsidRPr="005D64EE" w:rsidRDefault="0039208E" w:rsidP="001F6E9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Overall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98938" w14:textId="77777777" w:rsidR="0039208E" w:rsidRPr="005D64EE" w:rsidRDefault="0039208E" w:rsidP="001F6E9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Men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203DC" w14:textId="77777777" w:rsidR="0039208E" w:rsidRPr="005D64EE" w:rsidRDefault="0039208E" w:rsidP="001F6E9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Women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AD295" w14:textId="77777777" w:rsidR="0039208E" w:rsidRPr="005D64EE" w:rsidRDefault="0039208E" w:rsidP="001F6E97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D78CC" w14:textId="77777777" w:rsidR="0039208E" w:rsidRPr="005D64EE" w:rsidRDefault="0039208E" w:rsidP="001F6E9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Overall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FE0CE" w14:textId="77777777" w:rsidR="0039208E" w:rsidRPr="005D64EE" w:rsidRDefault="0039208E" w:rsidP="001F6E9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Men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02F9A" w14:textId="77777777" w:rsidR="0039208E" w:rsidRPr="005D64EE" w:rsidRDefault="0039208E" w:rsidP="001F6E9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Women</w:t>
            </w:r>
          </w:p>
        </w:tc>
      </w:tr>
      <w:tr w:rsidR="0039208E" w:rsidRPr="005D64EE" w14:paraId="47900062" w14:textId="77777777" w:rsidTr="001F6E97">
        <w:trPr>
          <w:trHeight w:val="278"/>
        </w:trPr>
        <w:tc>
          <w:tcPr>
            <w:tcW w:w="364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D3840" w14:textId="77777777" w:rsidR="0039208E" w:rsidRPr="005D64EE" w:rsidRDefault="0039208E" w:rsidP="001F6E9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96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3BD1A" w14:textId="77777777" w:rsidR="0039208E" w:rsidRPr="005D64EE" w:rsidRDefault="0039208E" w:rsidP="001F6E9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953" w:type="dxa"/>
            <w:gridSpan w:val="3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A5DB7" w14:textId="07B264DD" w:rsidR="0039208E" w:rsidRPr="005D64EE" w:rsidRDefault="0039208E" w:rsidP="001F6E9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OR (95%</w:t>
            </w:r>
            <w:r w:rsidR="00160F3B" w:rsidRPr="005D64E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5D64E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I)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A3C6D" w14:textId="77777777" w:rsidR="0039208E" w:rsidRPr="005D64EE" w:rsidRDefault="0039208E" w:rsidP="001F6E9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954" w:type="dxa"/>
            <w:gridSpan w:val="3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D00AF" w14:textId="0D516C3F" w:rsidR="0039208E" w:rsidRPr="005D64EE" w:rsidRDefault="0039208E" w:rsidP="001F6E9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OR (95%</w:t>
            </w:r>
            <w:r w:rsidR="00160F3B" w:rsidRPr="005D64E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5D64E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I)</w:t>
            </w:r>
          </w:p>
        </w:tc>
      </w:tr>
      <w:tr w:rsidR="0039208E" w:rsidRPr="005D64EE" w14:paraId="20DBCDF2" w14:textId="77777777" w:rsidTr="001F6E97">
        <w:trPr>
          <w:trHeight w:val="278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B7C06" w14:textId="77777777" w:rsidR="0039208E" w:rsidRPr="005D64EE" w:rsidRDefault="0039208E" w:rsidP="001F6E9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odel 1</w:t>
            </w:r>
            <w:r w:rsidRPr="005D64E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59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1FCE0" w14:textId="77777777" w:rsidR="0039208E" w:rsidRPr="005D64EE" w:rsidRDefault="0039208E" w:rsidP="001F6E9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ED93D" w14:textId="77777777" w:rsidR="0039208E" w:rsidRPr="005D64EE" w:rsidRDefault="0039208E" w:rsidP="001F6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59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0FE63" w14:textId="77777777" w:rsidR="0039208E" w:rsidRPr="005D64EE" w:rsidRDefault="0039208E" w:rsidP="001F6E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39208E" w:rsidRPr="005D64EE" w14:paraId="170CBD59" w14:textId="77777777" w:rsidTr="001F6E97">
        <w:trPr>
          <w:trHeight w:val="278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87650" w14:textId="77777777" w:rsidR="0039208E" w:rsidRPr="005D64EE" w:rsidRDefault="0039208E" w:rsidP="001F6E9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C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F93C8" w14:textId="77777777" w:rsidR="0039208E" w:rsidRPr="005D64EE" w:rsidRDefault="0039208E" w:rsidP="001F6E9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54CC1" w14:textId="77777777" w:rsidR="0039208E" w:rsidRPr="005D64EE" w:rsidRDefault="0039208E" w:rsidP="001F6E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E4D93" w14:textId="77777777" w:rsidR="0039208E" w:rsidRPr="005D64EE" w:rsidRDefault="0039208E" w:rsidP="001F6E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2C27D" w14:textId="77777777" w:rsidR="0039208E" w:rsidRPr="005D64EE" w:rsidRDefault="0039208E" w:rsidP="001F6E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C1731" w14:textId="77777777" w:rsidR="0039208E" w:rsidRPr="005D64EE" w:rsidRDefault="0039208E" w:rsidP="001F6E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28E36" w14:textId="77777777" w:rsidR="0039208E" w:rsidRPr="005D64EE" w:rsidRDefault="0039208E" w:rsidP="001F6E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69E88" w14:textId="77777777" w:rsidR="0039208E" w:rsidRPr="005D64EE" w:rsidRDefault="0039208E" w:rsidP="001F6E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39208E" w:rsidRPr="005D64EE" w14:paraId="4ED80C4C" w14:textId="77777777" w:rsidTr="001F6E97">
        <w:trPr>
          <w:trHeight w:val="278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8AF36" w14:textId="77777777" w:rsidR="0039208E" w:rsidRPr="005D64EE" w:rsidRDefault="0039208E" w:rsidP="001F6E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68714" w14:textId="77777777" w:rsidR="0039208E" w:rsidRPr="005D64EE" w:rsidRDefault="0039208E" w:rsidP="001F6E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8E9A7" w14:textId="77777777" w:rsidR="0039208E" w:rsidRPr="005D64EE" w:rsidRDefault="0039208E" w:rsidP="001F6E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867E8" w14:textId="77777777" w:rsidR="0039208E" w:rsidRPr="005D64EE" w:rsidRDefault="0039208E" w:rsidP="001F6E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730FC" w14:textId="77777777" w:rsidR="0039208E" w:rsidRPr="005D64EE" w:rsidRDefault="0039208E" w:rsidP="001F6E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EF736" w14:textId="77777777" w:rsidR="0039208E" w:rsidRPr="005D64EE" w:rsidRDefault="0039208E" w:rsidP="001F6E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E86EB" w14:textId="77777777" w:rsidR="0039208E" w:rsidRPr="005D64EE" w:rsidRDefault="0039208E" w:rsidP="001F6E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AB6F7" w14:textId="77777777" w:rsidR="0039208E" w:rsidRPr="005D64EE" w:rsidRDefault="0039208E" w:rsidP="001F6E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A1A85" w14:textId="77777777" w:rsidR="0039208E" w:rsidRPr="005D64EE" w:rsidRDefault="0039208E" w:rsidP="001F6E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</w:t>
            </w:r>
          </w:p>
        </w:tc>
      </w:tr>
      <w:tr w:rsidR="0039208E" w:rsidRPr="005D64EE" w14:paraId="5B86557C" w14:textId="77777777" w:rsidTr="009B2E2C">
        <w:trPr>
          <w:trHeight w:val="278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CB15A" w14:textId="77777777" w:rsidR="0039208E" w:rsidRPr="005D64EE" w:rsidRDefault="0039208E" w:rsidP="003920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C9931" w14:textId="77777777" w:rsidR="0039208E" w:rsidRPr="005D64EE" w:rsidRDefault="0039208E" w:rsidP="003920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DE24A" w14:textId="18E902A8" w:rsidR="0039208E" w:rsidRPr="005D64EE" w:rsidRDefault="0039208E" w:rsidP="003920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color w:val="000000"/>
                <w:sz w:val="22"/>
              </w:rPr>
              <w:t>1.14 (0.92, 1.4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F0387" w14:textId="2B8673C7" w:rsidR="0039208E" w:rsidRPr="005D64EE" w:rsidRDefault="0039208E" w:rsidP="003920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color w:val="000000"/>
                <w:sz w:val="22"/>
              </w:rPr>
              <w:t>1.22 (0.85, 1.7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7394B" w14:textId="0A21C195" w:rsidR="0039208E" w:rsidRPr="005D64EE" w:rsidRDefault="0039208E" w:rsidP="003920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color w:val="000000"/>
                <w:sz w:val="22"/>
              </w:rPr>
              <w:t>1.09 (0.82, 1.45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DD79F" w14:textId="77777777" w:rsidR="0039208E" w:rsidRPr="005D64EE" w:rsidRDefault="0039208E" w:rsidP="003920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5E5C0" w14:textId="0763F150" w:rsidR="0039208E" w:rsidRPr="005D64EE" w:rsidRDefault="0039208E" w:rsidP="003920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color w:val="000000"/>
                <w:sz w:val="22"/>
              </w:rPr>
              <w:t>0.98 (0.69, 1.3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BBB4F" w14:textId="04D20F76" w:rsidR="0039208E" w:rsidRPr="005D64EE" w:rsidRDefault="0039208E" w:rsidP="003920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color w:val="000000"/>
                <w:sz w:val="22"/>
              </w:rPr>
              <w:t>1.17 (0.71, 1.9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DA741" w14:textId="064EA70B" w:rsidR="0039208E" w:rsidRPr="005D64EE" w:rsidRDefault="0039208E" w:rsidP="003920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color w:val="000000"/>
                <w:sz w:val="22"/>
              </w:rPr>
              <w:t>0.83 (0.51, 1.35)</w:t>
            </w:r>
          </w:p>
        </w:tc>
      </w:tr>
      <w:tr w:rsidR="0039208E" w:rsidRPr="005D64EE" w14:paraId="66014944" w14:textId="77777777" w:rsidTr="009B2E2C">
        <w:trPr>
          <w:trHeight w:val="278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A4CF7" w14:textId="77777777" w:rsidR="0039208E" w:rsidRPr="005D64EE" w:rsidRDefault="0039208E" w:rsidP="003920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76E2F" w14:textId="77777777" w:rsidR="0039208E" w:rsidRPr="005D64EE" w:rsidRDefault="0039208E" w:rsidP="003920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ABB5D" w14:textId="2C867F6D" w:rsidR="0039208E" w:rsidRPr="005D64EE" w:rsidRDefault="0039208E" w:rsidP="003920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color w:val="000000"/>
                <w:sz w:val="22"/>
              </w:rPr>
              <w:t>1.23 (0.98, 1.5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2EB20" w14:textId="4AA434A7" w:rsidR="0039208E" w:rsidRPr="005D64EE" w:rsidRDefault="0039208E" w:rsidP="003920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color w:val="000000"/>
                <w:sz w:val="22"/>
              </w:rPr>
              <w:t>1.17 (0.81, 1.6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30CB5" w14:textId="3B75DE3D" w:rsidR="0039208E" w:rsidRPr="005D64EE" w:rsidRDefault="0039208E" w:rsidP="003920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color w:val="000000"/>
                <w:sz w:val="22"/>
              </w:rPr>
              <w:t>1.28 (0.96, 1.72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B4CAD" w14:textId="77777777" w:rsidR="0039208E" w:rsidRPr="005D64EE" w:rsidRDefault="0039208E" w:rsidP="003920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96949" w14:textId="0D54987C" w:rsidR="0039208E" w:rsidRPr="005D64EE" w:rsidRDefault="0039208E" w:rsidP="003920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color w:val="000000"/>
                <w:sz w:val="22"/>
              </w:rPr>
              <w:t>0.88 (0.61, 1.2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8C03B" w14:textId="6DFF6448" w:rsidR="0039208E" w:rsidRPr="005D64EE" w:rsidRDefault="0039208E" w:rsidP="003920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color w:val="000000"/>
                <w:sz w:val="22"/>
              </w:rPr>
              <w:t>1.19 (0.71, 1.9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35F71" w14:textId="7CE17D12" w:rsidR="0039208E" w:rsidRPr="005D64EE" w:rsidRDefault="0039208E" w:rsidP="003920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color w:val="000000"/>
                <w:sz w:val="22"/>
              </w:rPr>
              <w:t>0.64 (0.38, 1.10)</w:t>
            </w:r>
          </w:p>
        </w:tc>
      </w:tr>
      <w:tr w:rsidR="0039208E" w:rsidRPr="005D64EE" w14:paraId="0BD61608" w14:textId="77777777" w:rsidTr="009B2E2C">
        <w:trPr>
          <w:trHeight w:val="278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4A006" w14:textId="77777777" w:rsidR="0039208E" w:rsidRPr="005D64EE" w:rsidRDefault="0039208E" w:rsidP="003920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BFCB7" w14:textId="77777777" w:rsidR="0039208E" w:rsidRPr="005D64EE" w:rsidRDefault="0039208E" w:rsidP="003920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≥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ADFF5" w14:textId="0F748490" w:rsidR="0039208E" w:rsidRPr="005D64EE" w:rsidRDefault="0039208E" w:rsidP="003920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color w:val="000000"/>
                <w:sz w:val="22"/>
              </w:rPr>
              <w:t>1.71 (1.39, 2.1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E8DEC" w14:textId="3448E154" w:rsidR="0039208E" w:rsidRPr="005D64EE" w:rsidRDefault="0039208E" w:rsidP="003920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color w:val="000000"/>
                <w:sz w:val="22"/>
              </w:rPr>
              <w:t>1.69 (1.22, 2.3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7815B" w14:textId="71513021" w:rsidR="0039208E" w:rsidRPr="005D64EE" w:rsidRDefault="0039208E" w:rsidP="003920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color w:val="000000"/>
                <w:sz w:val="22"/>
              </w:rPr>
              <w:t>1.72 (1.32, 2.24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A6C1A" w14:textId="77777777" w:rsidR="0039208E" w:rsidRPr="005D64EE" w:rsidRDefault="0039208E" w:rsidP="003920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21ECD" w14:textId="512FE084" w:rsidR="0039208E" w:rsidRPr="005D64EE" w:rsidRDefault="0039208E" w:rsidP="003920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color w:val="000000"/>
                <w:sz w:val="22"/>
              </w:rPr>
              <w:t>1.13 (0.81, 1.5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473F7" w14:textId="0638AB08" w:rsidR="0039208E" w:rsidRPr="005D64EE" w:rsidRDefault="0039208E" w:rsidP="003920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color w:val="000000"/>
                <w:sz w:val="22"/>
              </w:rPr>
              <w:t>1.52 (0.95, 2.4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1AE3C" w14:textId="4E3724B2" w:rsidR="0039208E" w:rsidRPr="005D64EE" w:rsidRDefault="0039208E" w:rsidP="003920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color w:val="000000"/>
                <w:sz w:val="22"/>
              </w:rPr>
              <w:t>0.83 (0.51, 1.34)</w:t>
            </w:r>
          </w:p>
        </w:tc>
      </w:tr>
      <w:tr w:rsidR="0039208E" w:rsidRPr="005D64EE" w14:paraId="2A9F8C62" w14:textId="77777777" w:rsidTr="001F6E97">
        <w:trPr>
          <w:trHeight w:val="278"/>
        </w:trPr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17E967" w14:textId="77777777" w:rsidR="0039208E" w:rsidRPr="005D64EE" w:rsidRDefault="0039208E" w:rsidP="003920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61EC9C" w14:textId="62458EFB" w:rsidR="0039208E" w:rsidRPr="005D64EE" w:rsidRDefault="000A1B7C" w:rsidP="0039208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="0039208E" w:rsidRPr="005D64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for tren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BEEE7F" w14:textId="4F92CBCE" w:rsidR="0039208E" w:rsidRPr="005D64EE" w:rsidRDefault="0039208E" w:rsidP="003920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D03F1A" w14:textId="467059E8" w:rsidR="0039208E" w:rsidRPr="005D64EE" w:rsidRDefault="0039208E" w:rsidP="003920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color w:val="000000"/>
                <w:sz w:val="22"/>
              </w:rPr>
              <w:t>0.00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118E6D" w14:textId="3585C95F" w:rsidR="0039208E" w:rsidRPr="005D64EE" w:rsidRDefault="0039208E" w:rsidP="003920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91DE77" w14:textId="77777777" w:rsidR="0039208E" w:rsidRPr="005D64EE" w:rsidRDefault="0039208E" w:rsidP="003920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10402B" w14:textId="3B1E0372" w:rsidR="0039208E" w:rsidRPr="005D64EE" w:rsidRDefault="0039208E" w:rsidP="003920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color w:val="000000"/>
                <w:sz w:val="22"/>
              </w:rPr>
              <w:t>0.40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7A694C" w14:textId="366E5AD4" w:rsidR="0039208E" w:rsidRPr="005D64EE" w:rsidRDefault="0039208E" w:rsidP="003920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color w:val="000000"/>
                <w:sz w:val="22"/>
              </w:rPr>
              <w:t>0.0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263A83" w14:textId="74A016B8" w:rsidR="0039208E" w:rsidRPr="005D64EE" w:rsidRDefault="0039208E" w:rsidP="003920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color w:val="000000"/>
                <w:sz w:val="22"/>
              </w:rPr>
              <w:t>0.434</w:t>
            </w:r>
          </w:p>
        </w:tc>
      </w:tr>
      <w:tr w:rsidR="0039208E" w:rsidRPr="005D64EE" w14:paraId="181B0327" w14:textId="77777777" w:rsidTr="001F6E97">
        <w:trPr>
          <w:trHeight w:val="278"/>
        </w:trPr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94871" w14:textId="77777777" w:rsidR="0039208E" w:rsidRPr="005D64EE" w:rsidRDefault="0039208E" w:rsidP="001F6E9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odel 2</w:t>
            </w:r>
            <w:r w:rsidRPr="005D64E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595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D03C6" w14:textId="77777777" w:rsidR="0039208E" w:rsidRPr="005D64EE" w:rsidRDefault="0039208E" w:rsidP="001F6E9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68BE9" w14:textId="77777777" w:rsidR="0039208E" w:rsidRPr="005D64EE" w:rsidRDefault="0039208E" w:rsidP="001F6E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595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24055" w14:textId="77777777" w:rsidR="0039208E" w:rsidRPr="005D64EE" w:rsidRDefault="0039208E" w:rsidP="001F6E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39208E" w:rsidRPr="005D64EE" w14:paraId="2EC31270" w14:textId="77777777" w:rsidTr="001F6E97">
        <w:trPr>
          <w:trHeight w:val="278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4B5D3" w14:textId="77777777" w:rsidR="0039208E" w:rsidRPr="005D64EE" w:rsidRDefault="0039208E" w:rsidP="001F6E9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C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04481" w14:textId="77777777" w:rsidR="0039208E" w:rsidRPr="005D64EE" w:rsidRDefault="0039208E" w:rsidP="001F6E9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0F570" w14:textId="77777777" w:rsidR="0039208E" w:rsidRPr="005D64EE" w:rsidRDefault="0039208E" w:rsidP="001F6E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484BB" w14:textId="77777777" w:rsidR="0039208E" w:rsidRPr="005D64EE" w:rsidRDefault="0039208E" w:rsidP="001F6E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4D8DE" w14:textId="77777777" w:rsidR="0039208E" w:rsidRPr="005D64EE" w:rsidRDefault="0039208E" w:rsidP="001F6E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09BCF" w14:textId="77777777" w:rsidR="0039208E" w:rsidRPr="005D64EE" w:rsidRDefault="0039208E" w:rsidP="001F6E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621E6" w14:textId="77777777" w:rsidR="0039208E" w:rsidRPr="005D64EE" w:rsidRDefault="0039208E" w:rsidP="001F6E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F5C42" w14:textId="77777777" w:rsidR="0039208E" w:rsidRPr="005D64EE" w:rsidRDefault="0039208E" w:rsidP="001F6E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39208E" w:rsidRPr="005D64EE" w14:paraId="0EEB74EC" w14:textId="77777777" w:rsidTr="001F6E97">
        <w:trPr>
          <w:trHeight w:val="278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730F3" w14:textId="77777777" w:rsidR="0039208E" w:rsidRPr="005D64EE" w:rsidRDefault="0039208E" w:rsidP="001F6E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DA117" w14:textId="77777777" w:rsidR="0039208E" w:rsidRPr="005D64EE" w:rsidRDefault="0039208E" w:rsidP="001F6E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9956B" w14:textId="77777777" w:rsidR="0039208E" w:rsidRPr="005D64EE" w:rsidRDefault="0039208E" w:rsidP="001F6E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60E32" w14:textId="77777777" w:rsidR="0039208E" w:rsidRPr="005D64EE" w:rsidRDefault="0039208E" w:rsidP="001F6E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B9CC2" w14:textId="77777777" w:rsidR="0039208E" w:rsidRPr="005D64EE" w:rsidRDefault="0039208E" w:rsidP="001F6E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99D6A" w14:textId="77777777" w:rsidR="0039208E" w:rsidRPr="005D64EE" w:rsidRDefault="0039208E" w:rsidP="001F6E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8A44E" w14:textId="77777777" w:rsidR="0039208E" w:rsidRPr="005D64EE" w:rsidRDefault="0039208E" w:rsidP="001F6E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4120A" w14:textId="77777777" w:rsidR="0039208E" w:rsidRPr="005D64EE" w:rsidRDefault="0039208E" w:rsidP="001F6E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4CAF8" w14:textId="77777777" w:rsidR="0039208E" w:rsidRPr="005D64EE" w:rsidRDefault="0039208E" w:rsidP="001F6E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</w:t>
            </w:r>
          </w:p>
        </w:tc>
      </w:tr>
      <w:tr w:rsidR="0039208E" w:rsidRPr="005D64EE" w14:paraId="25F2A66A" w14:textId="77777777" w:rsidTr="001F6E97">
        <w:trPr>
          <w:trHeight w:val="278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139B4" w14:textId="77777777" w:rsidR="0039208E" w:rsidRPr="005D64EE" w:rsidRDefault="0039208E" w:rsidP="003920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FA288" w14:textId="77777777" w:rsidR="0039208E" w:rsidRPr="005D64EE" w:rsidRDefault="0039208E" w:rsidP="003920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B03DD" w14:textId="6621D21E" w:rsidR="0039208E" w:rsidRPr="005D64EE" w:rsidRDefault="0039208E" w:rsidP="003920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color w:val="000000"/>
                <w:sz w:val="22"/>
              </w:rPr>
              <w:t>1.14 (0.91, 1.4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00190" w14:textId="5CDE3EA5" w:rsidR="0039208E" w:rsidRPr="005D64EE" w:rsidRDefault="0039208E" w:rsidP="003920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color w:val="000000"/>
                <w:sz w:val="22"/>
              </w:rPr>
              <w:t>1.23 (0.86, 1.7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8C7B4" w14:textId="4FC1D2F8" w:rsidR="0039208E" w:rsidRPr="005D64EE" w:rsidRDefault="0039208E" w:rsidP="003920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color w:val="000000"/>
                <w:sz w:val="22"/>
              </w:rPr>
              <w:t>1.09 (0.82, 1.45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22ECA" w14:textId="77777777" w:rsidR="0039208E" w:rsidRPr="005D64EE" w:rsidRDefault="0039208E" w:rsidP="003920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9D287" w14:textId="4ED7720E" w:rsidR="0039208E" w:rsidRPr="005D64EE" w:rsidRDefault="0039208E" w:rsidP="003920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color w:val="000000"/>
                <w:sz w:val="22"/>
              </w:rPr>
              <w:t>0.96 (0.67, 1.3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E4209" w14:textId="2CB45812" w:rsidR="0039208E" w:rsidRPr="005D64EE" w:rsidRDefault="0039208E" w:rsidP="003920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color w:val="000000"/>
                <w:sz w:val="22"/>
              </w:rPr>
              <w:t>1.15 (0.69, 1.9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82790" w14:textId="24B5B370" w:rsidR="0039208E" w:rsidRPr="005D64EE" w:rsidRDefault="0039208E" w:rsidP="003920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color w:val="000000"/>
                <w:sz w:val="22"/>
              </w:rPr>
              <w:t>0.81 (0.50, 1.33)</w:t>
            </w:r>
          </w:p>
        </w:tc>
      </w:tr>
      <w:tr w:rsidR="0039208E" w:rsidRPr="005D64EE" w14:paraId="3A352A1B" w14:textId="77777777" w:rsidTr="001F6E97">
        <w:trPr>
          <w:trHeight w:val="278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707F2" w14:textId="77777777" w:rsidR="0039208E" w:rsidRPr="005D64EE" w:rsidRDefault="0039208E" w:rsidP="003920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8CE25" w14:textId="77777777" w:rsidR="0039208E" w:rsidRPr="005D64EE" w:rsidRDefault="0039208E" w:rsidP="003920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92540" w14:textId="5E4EA265" w:rsidR="0039208E" w:rsidRPr="005D64EE" w:rsidRDefault="0039208E" w:rsidP="003920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color w:val="000000"/>
                <w:sz w:val="22"/>
              </w:rPr>
              <w:t>1.23 (0.98, 1.5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6F0DB" w14:textId="17E79915" w:rsidR="0039208E" w:rsidRPr="005D64EE" w:rsidRDefault="0039208E" w:rsidP="003920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color w:val="000000"/>
                <w:sz w:val="22"/>
              </w:rPr>
              <w:t>1.20 (0.83, 1.7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2BBA1" w14:textId="348F540E" w:rsidR="0039208E" w:rsidRPr="005D64EE" w:rsidRDefault="0039208E" w:rsidP="003920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color w:val="000000"/>
                <w:sz w:val="22"/>
              </w:rPr>
              <w:t>1.28 (0.95, 1.71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4E090" w14:textId="77777777" w:rsidR="0039208E" w:rsidRPr="005D64EE" w:rsidRDefault="0039208E" w:rsidP="003920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7BC52" w14:textId="686D9B66" w:rsidR="0039208E" w:rsidRPr="005D64EE" w:rsidRDefault="0039208E" w:rsidP="003920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color w:val="000000"/>
                <w:sz w:val="22"/>
              </w:rPr>
              <w:t>0.85 (0.59, 1.2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05E9F" w14:textId="31D41A23" w:rsidR="0039208E" w:rsidRPr="005D64EE" w:rsidRDefault="0039208E" w:rsidP="003920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color w:val="000000"/>
                <w:sz w:val="22"/>
              </w:rPr>
              <w:t>1.18 (0.70, 1.9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AC285" w14:textId="3CA8FF23" w:rsidR="0039208E" w:rsidRPr="005D64EE" w:rsidRDefault="0039208E" w:rsidP="003920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color w:val="000000"/>
                <w:sz w:val="22"/>
              </w:rPr>
              <w:t>0.62 (0.36, 1.07)</w:t>
            </w:r>
          </w:p>
        </w:tc>
      </w:tr>
      <w:tr w:rsidR="0039208E" w:rsidRPr="005D64EE" w14:paraId="02AA8A04" w14:textId="77777777" w:rsidTr="001F6E97">
        <w:trPr>
          <w:trHeight w:val="278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D13B8" w14:textId="77777777" w:rsidR="0039208E" w:rsidRPr="005D64EE" w:rsidRDefault="0039208E" w:rsidP="003920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A3F61" w14:textId="77777777" w:rsidR="0039208E" w:rsidRPr="005D64EE" w:rsidRDefault="0039208E" w:rsidP="003920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≥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E354B" w14:textId="476E7A4A" w:rsidR="0039208E" w:rsidRPr="005D64EE" w:rsidRDefault="0039208E" w:rsidP="003920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color w:val="000000"/>
                <w:sz w:val="22"/>
              </w:rPr>
              <w:t>1.66 (1.35, 2.0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F5BE8" w14:textId="2E83AB46" w:rsidR="0039208E" w:rsidRPr="005D64EE" w:rsidRDefault="0039208E" w:rsidP="003920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color w:val="000000"/>
                <w:sz w:val="22"/>
              </w:rPr>
              <w:t>1.70 (1.22, 2.3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5AF12" w14:textId="377E195D" w:rsidR="0039208E" w:rsidRPr="005D64EE" w:rsidRDefault="0039208E" w:rsidP="003920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color w:val="000000"/>
                <w:sz w:val="22"/>
              </w:rPr>
              <w:t>1.67 (1.28, 2.19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A0C93" w14:textId="77777777" w:rsidR="0039208E" w:rsidRPr="005D64EE" w:rsidRDefault="0039208E" w:rsidP="003920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11E5E" w14:textId="3C0D55C0" w:rsidR="0039208E" w:rsidRPr="005D64EE" w:rsidRDefault="0039208E" w:rsidP="003920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color w:val="000000"/>
                <w:sz w:val="22"/>
              </w:rPr>
              <w:t>1.10 (0.79, 1.5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6FA7A" w14:textId="0F3A7C5C" w:rsidR="0039208E" w:rsidRPr="005D64EE" w:rsidRDefault="0039208E" w:rsidP="003920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color w:val="000000"/>
                <w:sz w:val="22"/>
              </w:rPr>
              <w:t>1.48 (0.93, 2.3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3FDC1" w14:textId="098DE725" w:rsidR="0039208E" w:rsidRPr="005D64EE" w:rsidRDefault="0039208E" w:rsidP="003920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color w:val="000000"/>
                <w:sz w:val="22"/>
              </w:rPr>
              <w:t>0.80 (0.50, 1.30)</w:t>
            </w:r>
          </w:p>
        </w:tc>
      </w:tr>
      <w:tr w:rsidR="0039208E" w:rsidRPr="005D64EE" w14:paraId="4B80A047" w14:textId="77777777" w:rsidTr="001F6E97">
        <w:trPr>
          <w:trHeight w:val="278"/>
        </w:trPr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7D7811" w14:textId="77777777" w:rsidR="0039208E" w:rsidRPr="005D64EE" w:rsidRDefault="0039208E" w:rsidP="003920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74225B" w14:textId="0D9860BE" w:rsidR="0039208E" w:rsidRPr="005D64EE" w:rsidRDefault="000A1B7C" w:rsidP="0039208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="0039208E" w:rsidRPr="005D64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for tren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56E969" w14:textId="40BB07E9" w:rsidR="0039208E" w:rsidRPr="005D64EE" w:rsidRDefault="0039208E" w:rsidP="003920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450748" w14:textId="2F8CFCA3" w:rsidR="0039208E" w:rsidRPr="005D64EE" w:rsidRDefault="0039208E" w:rsidP="003920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color w:val="000000"/>
                <w:sz w:val="22"/>
              </w:rPr>
              <w:t>0.00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354074" w14:textId="6FD61246" w:rsidR="0039208E" w:rsidRPr="005D64EE" w:rsidRDefault="0039208E" w:rsidP="003920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F6802D" w14:textId="77777777" w:rsidR="0039208E" w:rsidRPr="005D64EE" w:rsidRDefault="0039208E" w:rsidP="003920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A0169D" w14:textId="34410A23" w:rsidR="0039208E" w:rsidRPr="005D64EE" w:rsidRDefault="0039208E" w:rsidP="003920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color w:val="000000"/>
                <w:sz w:val="22"/>
              </w:rPr>
              <w:t>0.48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905DD3" w14:textId="22C3163C" w:rsidR="0039208E" w:rsidRPr="005D64EE" w:rsidRDefault="0039208E" w:rsidP="003920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color w:val="000000"/>
                <w:sz w:val="22"/>
              </w:rPr>
              <w:t>0.07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6C4ADB" w14:textId="6B09EFAA" w:rsidR="0039208E" w:rsidRPr="005D64EE" w:rsidRDefault="0039208E" w:rsidP="003920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color w:val="000000"/>
                <w:sz w:val="22"/>
              </w:rPr>
              <w:t>0.377</w:t>
            </w:r>
          </w:p>
        </w:tc>
      </w:tr>
      <w:tr w:rsidR="0039208E" w:rsidRPr="005D64EE" w14:paraId="77D47839" w14:textId="77777777" w:rsidTr="001F6E97">
        <w:trPr>
          <w:trHeight w:val="278"/>
        </w:trPr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1B337" w14:textId="77777777" w:rsidR="0039208E" w:rsidRPr="005D64EE" w:rsidRDefault="0039208E" w:rsidP="001F6E9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odel 3</w:t>
            </w:r>
            <w:r w:rsidRPr="005D64E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595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4FC48" w14:textId="77777777" w:rsidR="0039208E" w:rsidRPr="005D64EE" w:rsidRDefault="0039208E" w:rsidP="001F6E9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F0B95" w14:textId="77777777" w:rsidR="0039208E" w:rsidRPr="005D64EE" w:rsidRDefault="0039208E" w:rsidP="001F6E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595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C1A28" w14:textId="77777777" w:rsidR="0039208E" w:rsidRPr="005D64EE" w:rsidRDefault="0039208E" w:rsidP="001F6E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39208E" w:rsidRPr="005D64EE" w14:paraId="686BDCA0" w14:textId="77777777" w:rsidTr="001F6E97">
        <w:trPr>
          <w:trHeight w:val="278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5211D" w14:textId="77777777" w:rsidR="0039208E" w:rsidRPr="005D64EE" w:rsidRDefault="0039208E" w:rsidP="001F6E9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C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4197F" w14:textId="77777777" w:rsidR="0039208E" w:rsidRPr="005D64EE" w:rsidRDefault="0039208E" w:rsidP="001F6E9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2ED50" w14:textId="77777777" w:rsidR="0039208E" w:rsidRPr="005D64EE" w:rsidRDefault="0039208E" w:rsidP="001F6E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6D72E" w14:textId="77777777" w:rsidR="0039208E" w:rsidRPr="005D64EE" w:rsidRDefault="0039208E" w:rsidP="001F6E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9AD44" w14:textId="77777777" w:rsidR="0039208E" w:rsidRPr="005D64EE" w:rsidRDefault="0039208E" w:rsidP="001F6E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8F454" w14:textId="77777777" w:rsidR="0039208E" w:rsidRPr="005D64EE" w:rsidRDefault="0039208E" w:rsidP="001F6E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20046" w14:textId="77777777" w:rsidR="0039208E" w:rsidRPr="005D64EE" w:rsidRDefault="0039208E" w:rsidP="001F6E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15B64" w14:textId="77777777" w:rsidR="0039208E" w:rsidRPr="005D64EE" w:rsidRDefault="0039208E" w:rsidP="001F6E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39208E" w:rsidRPr="005D64EE" w14:paraId="751677C5" w14:textId="77777777" w:rsidTr="001F6E97">
        <w:trPr>
          <w:trHeight w:val="278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BC30A" w14:textId="77777777" w:rsidR="0039208E" w:rsidRPr="005D64EE" w:rsidRDefault="0039208E" w:rsidP="001F6E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6131A" w14:textId="77777777" w:rsidR="0039208E" w:rsidRPr="005D64EE" w:rsidRDefault="0039208E" w:rsidP="001F6E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79654" w14:textId="77777777" w:rsidR="0039208E" w:rsidRPr="005D64EE" w:rsidRDefault="0039208E" w:rsidP="001F6E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ECBBE" w14:textId="77777777" w:rsidR="0039208E" w:rsidRPr="005D64EE" w:rsidRDefault="0039208E" w:rsidP="001F6E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AE67B" w14:textId="77777777" w:rsidR="0039208E" w:rsidRPr="005D64EE" w:rsidRDefault="0039208E" w:rsidP="001F6E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8C7D7" w14:textId="77777777" w:rsidR="0039208E" w:rsidRPr="005D64EE" w:rsidRDefault="0039208E" w:rsidP="001F6E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73DB3" w14:textId="77777777" w:rsidR="0039208E" w:rsidRPr="005D64EE" w:rsidRDefault="0039208E" w:rsidP="001F6E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6D784" w14:textId="77777777" w:rsidR="0039208E" w:rsidRPr="005D64EE" w:rsidRDefault="0039208E" w:rsidP="001F6E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6B47A" w14:textId="77777777" w:rsidR="0039208E" w:rsidRPr="005D64EE" w:rsidRDefault="0039208E" w:rsidP="001F6E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</w:t>
            </w:r>
          </w:p>
        </w:tc>
      </w:tr>
      <w:tr w:rsidR="0039208E" w:rsidRPr="005D64EE" w14:paraId="50D7F3FE" w14:textId="77777777" w:rsidTr="001F6E97">
        <w:trPr>
          <w:trHeight w:val="278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DBD65" w14:textId="77777777" w:rsidR="0039208E" w:rsidRPr="005D64EE" w:rsidRDefault="0039208E" w:rsidP="003920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7BD36" w14:textId="77777777" w:rsidR="0039208E" w:rsidRPr="005D64EE" w:rsidRDefault="0039208E" w:rsidP="003920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27B49" w14:textId="2A2B7113" w:rsidR="0039208E" w:rsidRPr="005D64EE" w:rsidRDefault="0039208E" w:rsidP="003920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color w:val="000000"/>
                <w:sz w:val="22"/>
              </w:rPr>
              <w:t>1.14 (0.91, 1.4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081F9" w14:textId="3E0BD926" w:rsidR="0039208E" w:rsidRPr="005D64EE" w:rsidRDefault="0039208E" w:rsidP="003920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color w:val="000000"/>
                <w:sz w:val="22"/>
              </w:rPr>
              <w:t>1.29 (0.89, 1.8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72139" w14:textId="0F7F262F" w:rsidR="0039208E" w:rsidRPr="005D64EE" w:rsidRDefault="0039208E" w:rsidP="003920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color w:val="000000"/>
                <w:sz w:val="22"/>
              </w:rPr>
              <w:t>1.06 (0.80, 1.42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2538A" w14:textId="77777777" w:rsidR="0039208E" w:rsidRPr="005D64EE" w:rsidRDefault="0039208E" w:rsidP="003920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B81B7" w14:textId="46222F57" w:rsidR="0039208E" w:rsidRPr="005D64EE" w:rsidRDefault="0039208E" w:rsidP="003920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color w:val="000000"/>
                <w:sz w:val="22"/>
              </w:rPr>
              <w:t>0.94 (0.66, 1.3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C263E" w14:textId="287993D5" w:rsidR="0039208E" w:rsidRPr="005D64EE" w:rsidRDefault="0039208E" w:rsidP="003920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color w:val="000000"/>
                <w:sz w:val="22"/>
              </w:rPr>
              <w:t>1.17 (0.69, 1.9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3ED6A" w14:textId="512B64B6" w:rsidR="0039208E" w:rsidRPr="005D64EE" w:rsidRDefault="0039208E" w:rsidP="003920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color w:val="000000"/>
                <w:sz w:val="22"/>
              </w:rPr>
              <w:t>0.79 (0.48, 1.30)</w:t>
            </w:r>
          </w:p>
        </w:tc>
      </w:tr>
      <w:tr w:rsidR="0039208E" w:rsidRPr="005D64EE" w14:paraId="582CDB00" w14:textId="77777777" w:rsidTr="001F6E97">
        <w:trPr>
          <w:trHeight w:val="278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8341D" w14:textId="77777777" w:rsidR="0039208E" w:rsidRPr="005D64EE" w:rsidRDefault="0039208E" w:rsidP="003920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3F209" w14:textId="77777777" w:rsidR="0039208E" w:rsidRPr="005D64EE" w:rsidRDefault="0039208E" w:rsidP="003920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91145" w14:textId="4DD40935" w:rsidR="0039208E" w:rsidRPr="005D64EE" w:rsidRDefault="0039208E" w:rsidP="003920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color w:val="000000"/>
                <w:sz w:val="22"/>
              </w:rPr>
              <w:t>1.18 (0.94, 1.4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86147" w14:textId="686C9185" w:rsidR="0039208E" w:rsidRPr="005D64EE" w:rsidRDefault="0039208E" w:rsidP="003920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color w:val="000000"/>
                <w:sz w:val="22"/>
              </w:rPr>
              <w:t>1.20 (0.82, 1.7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8B921" w14:textId="2CF54C25" w:rsidR="0039208E" w:rsidRPr="005D64EE" w:rsidRDefault="0039208E" w:rsidP="003920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color w:val="000000"/>
                <w:sz w:val="22"/>
              </w:rPr>
              <w:t>1.19 (0.88, 1.60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32D1C" w14:textId="77777777" w:rsidR="0039208E" w:rsidRPr="005D64EE" w:rsidRDefault="0039208E" w:rsidP="003920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66A67" w14:textId="435111A9" w:rsidR="0039208E" w:rsidRPr="005D64EE" w:rsidRDefault="0039208E" w:rsidP="003920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color w:val="000000"/>
                <w:sz w:val="22"/>
              </w:rPr>
              <w:t>0.84 (0.57, 1.2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CEC73" w14:textId="039C5B14" w:rsidR="0039208E" w:rsidRPr="005D64EE" w:rsidRDefault="0039208E" w:rsidP="003920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color w:val="000000"/>
                <w:sz w:val="22"/>
              </w:rPr>
              <w:t>1.11 (0.65, 1.9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7DB81" w14:textId="6FB6D69F" w:rsidR="0039208E" w:rsidRPr="005D64EE" w:rsidRDefault="0039208E" w:rsidP="003920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color w:val="000000"/>
                <w:sz w:val="22"/>
              </w:rPr>
              <w:t>0.67 (0.39, 1.16)</w:t>
            </w:r>
          </w:p>
        </w:tc>
      </w:tr>
      <w:tr w:rsidR="0039208E" w:rsidRPr="005D64EE" w14:paraId="75138004" w14:textId="77777777" w:rsidTr="001F6E97">
        <w:trPr>
          <w:trHeight w:val="278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A61A5" w14:textId="77777777" w:rsidR="0039208E" w:rsidRPr="005D64EE" w:rsidRDefault="0039208E" w:rsidP="003920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0DE32" w14:textId="77777777" w:rsidR="0039208E" w:rsidRPr="005D64EE" w:rsidRDefault="0039208E" w:rsidP="003920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≥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8E32E" w14:textId="4A56CF27" w:rsidR="0039208E" w:rsidRPr="005D64EE" w:rsidRDefault="0039208E" w:rsidP="003920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color w:val="000000"/>
                <w:sz w:val="22"/>
              </w:rPr>
              <w:t>1.55 (1.25, 1.9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02C56" w14:textId="1B81C372" w:rsidR="0039208E" w:rsidRPr="005D64EE" w:rsidRDefault="0039208E" w:rsidP="003920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color w:val="000000"/>
                <w:sz w:val="22"/>
              </w:rPr>
              <w:t>1.61 (1.15, 2.2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1A3CE" w14:textId="47389515" w:rsidR="0039208E" w:rsidRPr="005D64EE" w:rsidRDefault="0039208E" w:rsidP="003920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color w:val="000000"/>
                <w:sz w:val="22"/>
              </w:rPr>
              <w:t>1.54 (1.17, 2.02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5D108" w14:textId="77777777" w:rsidR="0039208E" w:rsidRPr="005D64EE" w:rsidRDefault="0039208E" w:rsidP="003920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0E66A" w14:textId="2ACC3D90" w:rsidR="0039208E" w:rsidRPr="005D64EE" w:rsidRDefault="0039208E" w:rsidP="003920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color w:val="000000"/>
                <w:sz w:val="22"/>
              </w:rPr>
              <w:t>1.06 (0.75, 1.4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4476D" w14:textId="76902464" w:rsidR="0039208E" w:rsidRPr="005D64EE" w:rsidRDefault="0039208E" w:rsidP="003920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color w:val="000000"/>
                <w:sz w:val="22"/>
              </w:rPr>
              <w:t>1.46 (0.89, 2.3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4EF0C" w14:textId="7A9EF5B3" w:rsidR="0039208E" w:rsidRPr="005D64EE" w:rsidRDefault="0039208E" w:rsidP="003920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color w:val="000000"/>
                <w:sz w:val="22"/>
              </w:rPr>
              <w:t>0.85 (0.51, 1.41)</w:t>
            </w:r>
          </w:p>
        </w:tc>
      </w:tr>
      <w:tr w:rsidR="0039208E" w:rsidRPr="005D64EE" w14:paraId="5090F343" w14:textId="77777777" w:rsidTr="001F6E97">
        <w:trPr>
          <w:trHeight w:val="285"/>
        </w:trPr>
        <w:tc>
          <w:tcPr>
            <w:tcW w:w="3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22FF6F" w14:textId="77777777" w:rsidR="0039208E" w:rsidRPr="005D64EE" w:rsidRDefault="0039208E" w:rsidP="0039208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AE010B" w14:textId="2E41E328" w:rsidR="0039208E" w:rsidRPr="005D64EE" w:rsidRDefault="000A1B7C" w:rsidP="0039208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="0039208E" w:rsidRPr="005D64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for tren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6AD3EB" w14:textId="4E8BCD62" w:rsidR="0039208E" w:rsidRPr="005D64EE" w:rsidRDefault="0039208E" w:rsidP="003920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50BECD" w14:textId="6234FC54" w:rsidR="0039208E" w:rsidRPr="005D64EE" w:rsidRDefault="0039208E" w:rsidP="003920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color w:val="000000"/>
                <w:sz w:val="22"/>
              </w:rPr>
              <w:t>0.00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B4B5E9" w14:textId="7BE52F74" w:rsidR="0039208E" w:rsidRPr="005D64EE" w:rsidRDefault="0039208E" w:rsidP="003920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color w:val="000000"/>
                <w:sz w:val="22"/>
              </w:rPr>
              <w:t>0.00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B373A6" w14:textId="225A77AB" w:rsidR="0039208E" w:rsidRPr="005D64EE" w:rsidRDefault="0039208E" w:rsidP="003920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689680" w14:textId="36B13952" w:rsidR="0039208E" w:rsidRPr="005D64EE" w:rsidRDefault="0039208E" w:rsidP="003920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color w:val="000000"/>
                <w:sz w:val="22"/>
              </w:rPr>
              <w:t>0.67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627541" w14:textId="7C773862" w:rsidR="0039208E" w:rsidRPr="005D64EE" w:rsidRDefault="0039208E" w:rsidP="003920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color w:val="000000"/>
                <w:sz w:val="22"/>
              </w:rPr>
              <w:t>0.11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3926C3" w14:textId="1507C885" w:rsidR="0039208E" w:rsidRPr="005D64EE" w:rsidRDefault="0039208E" w:rsidP="003920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64EE">
              <w:rPr>
                <w:rFonts w:ascii="Times New Roman" w:eastAsia="等线" w:hAnsi="Times New Roman" w:cs="Times New Roman"/>
                <w:color w:val="000000"/>
                <w:sz w:val="22"/>
              </w:rPr>
              <w:t>0.589</w:t>
            </w:r>
          </w:p>
        </w:tc>
      </w:tr>
    </w:tbl>
    <w:p w14:paraId="63D124CF" w14:textId="2A795303" w:rsidR="0039208E" w:rsidRPr="005D64EE" w:rsidRDefault="0039208E" w:rsidP="0039208E">
      <w:pPr>
        <w:jc w:val="left"/>
        <w:rPr>
          <w:rFonts w:ascii="Times New Roman" w:hAnsi="Times New Roman" w:cs="Times New Roman"/>
          <w:sz w:val="22"/>
        </w:rPr>
      </w:pPr>
      <w:r w:rsidRPr="005D64EE">
        <w:rPr>
          <w:rFonts w:ascii="Times New Roman" w:hAnsi="Times New Roman" w:cs="Times New Roman"/>
          <w:sz w:val="22"/>
        </w:rPr>
        <w:lastRenderedPageBreak/>
        <w:t>Abbreviation: ACE, adverse childhood experience</w:t>
      </w:r>
      <w:r w:rsidR="006D23B6" w:rsidRPr="005D64EE">
        <w:rPr>
          <w:rFonts w:ascii="Times New Roman" w:hAnsi="Times New Roman" w:cs="Times New Roman"/>
          <w:sz w:val="22"/>
        </w:rPr>
        <w:t>; CI, confidence interval</w:t>
      </w:r>
      <w:r w:rsidR="00160F3B" w:rsidRPr="005D64EE">
        <w:rPr>
          <w:rFonts w:ascii="Times New Roman" w:hAnsi="Times New Roman" w:cs="Times New Roman"/>
          <w:sz w:val="22"/>
        </w:rPr>
        <w:t>;</w:t>
      </w:r>
      <w:r w:rsidR="006D23B6" w:rsidRPr="005D64EE">
        <w:rPr>
          <w:rFonts w:ascii="Times New Roman" w:hAnsi="Times New Roman" w:cs="Times New Roman"/>
          <w:sz w:val="22"/>
        </w:rPr>
        <w:t xml:space="preserve"> LMS, low muscle strength;</w:t>
      </w:r>
      <w:r w:rsidR="00160F3B" w:rsidRPr="005D64EE">
        <w:rPr>
          <w:rFonts w:ascii="Times New Roman" w:hAnsi="Times New Roman" w:cs="Times New Roman"/>
          <w:sz w:val="22"/>
        </w:rPr>
        <w:t xml:space="preserve"> OR</w:t>
      </w:r>
      <w:r w:rsidR="0085264B" w:rsidRPr="005D64EE">
        <w:rPr>
          <w:rFonts w:ascii="Times New Roman" w:hAnsi="Times New Roman" w:cs="Times New Roman"/>
          <w:sz w:val="22"/>
        </w:rPr>
        <w:t>,</w:t>
      </w:r>
      <w:r w:rsidR="00160F3B" w:rsidRPr="005D64EE">
        <w:rPr>
          <w:rFonts w:ascii="Times New Roman" w:hAnsi="Times New Roman" w:cs="Times New Roman"/>
          <w:sz w:val="22"/>
        </w:rPr>
        <w:t xml:space="preserve"> odds ratio.</w:t>
      </w:r>
    </w:p>
    <w:p w14:paraId="697E0060" w14:textId="09BE3A63" w:rsidR="0039208E" w:rsidRPr="005D64EE" w:rsidRDefault="0039208E" w:rsidP="0039208E">
      <w:pPr>
        <w:jc w:val="left"/>
        <w:rPr>
          <w:rFonts w:ascii="Times New Roman" w:hAnsi="Times New Roman" w:cs="Times New Roman"/>
          <w:sz w:val="22"/>
        </w:rPr>
      </w:pPr>
      <w:proofErr w:type="spellStart"/>
      <w:r w:rsidRPr="005D64EE">
        <w:rPr>
          <w:rFonts w:ascii="Times New Roman" w:hAnsi="Times New Roman" w:cs="Times New Roman"/>
          <w:sz w:val="22"/>
          <w:vertAlign w:val="superscript"/>
        </w:rPr>
        <w:t>a</w:t>
      </w:r>
      <w:r w:rsidRPr="005D64EE">
        <w:rPr>
          <w:rFonts w:ascii="Times New Roman" w:hAnsi="Times New Roman" w:cs="Times New Roman"/>
          <w:sz w:val="22"/>
        </w:rPr>
        <w:t>Model</w:t>
      </w:r>
      <w:proofErr w:type="spellEnd"/>
      <w:r w:rsidRPr="005D64EE">
        <w:rPr>
          <w:rFonts w:ascii="Times New Roman" w:hAnsi="Times New Roman" w:cs="Times New Roman"/>
          <w:sz w:val="22"/>
        </w:rPr>
        <w:t xml:space="preserve"> 1: </w:t>
      </w:r>
      <w:r w:rsidR="005420F7" w:rsidRPr="005D64EE">
        <w:rPr>
          <w:rFonts w:ascii="Times New Roman" w:hAnsi="Times New Roman" w:cs="Times New Roman"/>
          <w:sz w:val="22"/>
        </w:rPr>
        <w:t>Adjusted for sex</w:t>
      </w:r>
      <w:r w:rsidR="005420F7">
        <w:rPr>
          <w:rFonts w:ascii="Times New Roman" w:hAnsi="Times New Roman" w:cs="Times New Roman"/>
          <w:sz w:val="22"/>
        </w:rPr>
        <w:t xml:space="preserve"> </w:t>
      </w:r>
      <w:r w:rsidR="005420F7">
        <w:rPr>
          <w:rFonts w:ascii="Times New Roman" w:hAnsi="Times New Roman" w:cs="Times New Roman" w:hint="eastAsia"/>
          <w:sz w:val="22"/>
        </w:rPr>
        <w:t>in</w:t>
      </w:r>
      <w:r w:rsidR="005420F7">
        <w:rPr>
          <w:rFonts w:ascii="Times New Roman" w:hAnsi="Times New Roman" w:cs="Times New Roman"/>
          <w:sz w:val="22"/>
        </w:rPr>
        <w:t xml:space="preserve"> </w:t>
      </w:r>
      <w:r w:rsidR="005420F7">
        <w:rPr>
          <w:rFonts w:ascii="Times New Roman" w:hAnsi="Times New Roman" w:cs="Times New Roman" w:hint="eastAsia"/>
          <w:sz w:val="22"/>
        </w:rPr>
        <w:t>the</w:t>
      </w:r>
      <w:r w:rsidR="005420F7">
        <w:rPr>
          <w:rFonts w:ascii="Times New Roman" w:hAnsi="Times New Roman" w:cs="Times New Roman"/>
          <w:sz w:val="22"/>
        </w:rPr>
        <w:t xml:space="preserve"> overall population; crude model in different sex groups</w:t>
      </w:r>
      <w:r w:rsidRPr="005D64EE">
        <w:rPr>
          <w:rFonts w:ascii="Times New Roman" w:hAnsi="Times New Roman" w:cs="Times New Roman"/>
          <w:sz w:val="22"/>
        </w:rPr>
        <w:t>.</w:t>
      </w:r>
    </w:p>
    <w:p w14:paraId="21E14149" w14:textId="3C0E697E" w:rsidR="0039208E" w:rsidRPr="005D64EE" w:rsidRDefault="0039208E" w:rsidP="0039208E">
      <w:pPr>
        <w:jc w:val="left"/>
        <w:rPr>
          <w:rFonts w:ascii="Times New Roman" w:hAnsi="Times New Roman" w:cs="Times New Roman"/>
          <w:sz w:val="22"/>
        </w:rPr>
      </w:pPr>
      <w:proofErr w:type="spellStart"/>
      <w:r w:rsidRPr="005D64EE">
        <w:rPr>
          <w:rFonts w:ascii="Times New Roman" w:hAnsi="Times New Roman" w:cs="Times New Roman"/>
          <w:sz w:val="22"/>
          <w:vertAlign w:val="superscript"/>
        </w:rPr>
        <w:t>b</w:t>
      </w:r>
      <w:r w:rsidRPr="005D64EE">
        <w:rPr>
          <w:rFonts w:ascii="Times New Roman" w:hAnsi="Times New Roman" w:cs="Times New Roman"/>
          <w:sz w:val="22"/>
        </w:rPr>
        <w:t>Model</w:t>
      </w:r>
      <w:proofErr w:type="spellEnd"/>
      <w:r w:rsidRPr="005D64EE">
        <w:rPr>
          <w:rFonts w:ascii="Times New Roman" w:hAnsi="Times New Roman" w:cs="Times New Roman"/>
          <w:sz w:val="22"/>
        </w:rPr>
        <w:t xml:space="preserve"> 2: Additionally adjusted for marital status, </w:t>
      </w:r>
      <w:r w:rsidR="000A1B7C" w:rsidRPr="005D64EE">
        <w:rPr>
          <w:rFonts w:ascii="Times New Roman" w:hAnsi="Times New Roman" w:cs="Times New Roman"/>
          <w:sz w:val="22"/>
        </w:rPr>
        <w:t>ethnicity</w:t>
      </w:r>
      <w:r w:rsidR="005B0952">
        <w:rPr>
          <w:rFonts w:ascii="Times New Roman" w:hAnsi="Times New Roman" w:cs="Times New Roman"/>
          <w:sz w:val="22"/>
        </w:rPr>
        <w:t>,</w:t>
      </w:r>
      <w:r w:rsidRPr="005D64EE">
        <w:rPr>
          <w:rFonts w:ascii="Times New Roman" w:hAnsi="Times New Roman" w:cs="Times New Roman"/>
          <w:sz w:val="22"/>
        </w:rPr>
        <w:t xml:space="preserve"> and area of residence.</w:t>
      </w:r>
    </w:p>
    <w:p w14:paraId="1FC972D8" w14:textId="0FF1CE42" w:rsidR="00935618" w:rsidRPr="005D64EE" w:rsidRDefault="0039208E" w:rsidP="0011791B">
      <w:pPr>
        <w:jc w:val="left"/>
        <w:rPr>
          <w:rFonts w:ascii="Times New Roman" w:hAnsi="Times New Roman" w:cs="Times New Roman"/>
          <w:sz w:val="22"/>
        </w:rPr>
      </w:pPr>
      <w:proofErr w:type="spellStart"/>
      <w:r w:rsidRPr="005D64EE">
        <w:rPr>
          <w:rFonts w:ascii="Times New Roman" w:hAnsi="Times New Roman" w:cs="Times New Roman"/>
          <w:sz w:val="22"/>
          <w:vertAlign w:val="superscript"/>
        </w:rPr>
        <w:t>c</w:t>
      </w:r>
      <w:r w:rsidRPr="005D64EE">
        <w:rPr>
          <w:rFonts w:ascii="Times New Roman" w:hAnsi="Times New Roman" w:cs="Times New Roman"/>
          <w:sz w:val="22"/>
        </w:rPr>
        <w:t>Model</w:t>
      </w:r>
      <w:proofErr w:type="spellEnd"/>
      <w:r w:rsidRPr="005D64EE">
        <w:rPr>
          <w:rFonts w:ascii="Times New Roman" w:hAnsi="Times New Roman" w:cs="Times New Roman"/>
          <w:sz w:val="22"/>
        </w:rPr>
        <w:t xml:space="preserve"> 3: </w:t>
      </w:r>
      <w:r w:rsidR="006F63A9" w:rsidRPr="005D64EE">
        <w:rPr>
          <w:rFonts w:ascii="Times New Roman" w:hAnsi="Times New Roman" w:cs="Times New Roman"/>
          <w:sz w:val="22"/>
        </w:rPr>
        <w:t>Additionally adjusted for smoking and drinking status, BMI, hypertension, dyslipidemia, DM, CVD, arthritis, hip fracture</w:t>
      </w:r>
      <w:r w:rsidR="005B0952">
        <w:rPr>
          <w:rFonts w:ascii="Times New Roman" w:hAnsi="Times New Roman" w:cs="Times New Roman"/>
          <w:sz w:val="22"/>
        </w:rPr>
        <w:t>,</w:t>
      </w:r>
      <w:r w:rsidR="006F63A9" w:rsidRPr="005D64EE">
        <w:rPr>
          <w:rFonts w:ascii="Times New Roman" w:hAnsi="Times New Roman" w:cs="Times New Roman"/>
          <w:sz w:val="22"/>
        </w:rPr>
        <w:t xml:space="preserve"> and memory-related disease.</w:t>
      </w:r>
    </w:p>
    <w:sectPr w:rsidR="00935618" w:rsidRPr="005D64EE" w:rsidSect="002D542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18F30B" w14:textId="77777777" w:rsidR="00354DF8" w:rsidRDefault="00354DF8" w:rsidP="00C62029">
      <w:r>
        <w:separator/>
      </w:r>
    </w:p>
  </w:endnote>
  <w:endnote w:type="continuationSeparator" w:id="0">
    <w:p w14:paraId="55342FDD" w14:textId="77777777" w:rsidR="00354DF8" w:rsidRDefault="00354DF8" w:rsidP="00C620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20041686"/>
      <w:docPartObj>
        <w:docPartGallery w:val="Page Numbers (Bottom of Page)"/>
        <w:docPartUnique/>
      </w:docPartObj>
    </w:sdtPr>
    <w:sdtEndPr/>
    <w:sdtContent>
      <w:p w14:paraId="08459E32" w14:textId="399FA2C4" w:rsidR="007462A9" w:rsidRDefault="007462A9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36BB695A" w14:textId="77777777" w:rsidR="007462A9" w:rsidRDefault="007462A9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0CAEE9" w14:textId="77777777" w:rsidR="00354DF8" w:rsidRDefault="00354DF8" w:rsidP="00C62029">
      <w:r>
        <w:separator/>
      </w:r>
    </w:p>
  </w:footnote>
  <w:footnote w:type="continuationSeparator" w:id="0">
    <w:p w14:paraId="4F4440FF" w14:textId="77777777" w:rsidR="00354DF8" w:rsidRDefault="00354DF8" w:rsidP="00C620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5428"/>
    <w:rsid w:val="00031876"/>
    <w:rsid w:val="000A1B7C"/>
    <w:rsid w:val="000A2B08"/>
    <w:rsid w:val="000D282C"/>
    <w:rsid w:val="000F5560"/>
    <w:rsid w:val="0011791B"/>
    <w:rsid w:val="001227BC"/>
    <w:rsid w:val="00160F3B"/>
    <w:rsid w:val="00161C82"/>
    <w:rsid w:val="00186C11"/>
    <w:rsid w:val="00187CAF"/>
    <w:rsid w:val="001C51C4"/>
    <w:rsid w:val="001F249D"/>
    <w:rsid w:val="0024410A"/>
    <w:rsid w:val="002678B7"/>
    <w:rsid w:val="002A37ED"/>
    <w:rsid w:val="002C0AD9"/>
    <w:rsid w:val="002C0C70"/>
    <w:rsid w:val="002D5428"/>
    <w:rsid w:val="00354DF8"/>
    <w:rsid w:val="0039208E"/>
    <w:rsid w:val="004A0E70"/>
    <w:rsid w:val="005420F7"/>
    <w:rsid w:val="0056481B"/>
    <w:rsid w:val="005B0952"/>
    <w:rsid w:val="005D64EE"/>
    <w:rsid w:val="00625B32"/>
    <w:rsid w:val="00687F12"/>
    <w:rsid w:val="006D23B6"/>
    <w:rsid w:val="006D524C"/>
    <w:rsid w:val="006F63A9"/>
    <w:rsid w:val="007047F3"/>
    <w:rsid w:val="007313E5"/>
    <w:rsid w:val="007462A9"/>
    <w:rsid w:val="00777089"/>
    <w:rsid w:val="007833C9"/>
    <w:rsid w:val="007C2297"/>
    <w:rsid w:val="0085264B"/>
    <w:rsid w:val="00935618"/>
    <w:rsid w:val="009F37F4"/>
    <w:rsid w:val="00A62768"/>
    <w:rsid w:val="00AD13E1"/>
    <w:rsid w:val="00B2130A"/>
    <w:rsid w:val="00B42B24"/>
    <w:rsid w:val="00B46B37"/>
    <w:rsid w:val="00B63FE4"/>
    <w:rsid w:val="00C62029"/>
    <w:rsid w:val="00C7243D"/>
    <w:rsid w:val="00C744BF"/>
    <w:rsid w:val="00CA600F"/>
    <w:rsid w:val="00D45CF9"/>
    <w:rsid w:val="00E160E9"/>
    <w:rsid w:val="00E832AB"/>
    <w:rsid w:val="00E95AD2"/>
    <w:rsid w:val="00EA68BC"/>
    <w:rsid w:val="00EF17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EEFEA3"/>
  <w15:chartTrackingRefBased/>
  <w15:docId w15:val="{E6F4066F-F3A2-4C72-80ED-63F6DA3118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620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6202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620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6202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6</Pages>
  <Words>977</Words>
  <Characters>5574</Characters>
  <Application>Microsoft Office Word</Application>
  <DocSecurity>0</DocSecurity>
  <Lines>46</Lines>
  <Paragraphs>13</Paragraphs>
  <ScaleCrop>false</ScaleCrop>
  <Company/>
  <LinksUpToDate>false</LinksUpToDate>
  <CharactersWithSpaces>6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 LI</dc:creator>
  <cp:keywords/>
  <dc:description/>
  <cp:lastModifiedBy>LIN LI</cp:lastModifiedBy>
  <cp:revision>51</cp:revision>
  <dcterms:created xsi:type="dcterms:W3CDTF">2021-05-10T05:57:00Z</dcterms:created>
  <dcterms:modified xsi:type="dcterms:W3CDTF">2022-02-10T07:41:00Z</dcterms:modified>
</cp:coreProperties>
</file>